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F608E6" w14:textId="65291535" w:rsidR="00006CA0" w:rsidRDefault="00006CA0" w:rsidP="00006CA0">
      <w:pPr>
        <w:rPr>
          <w:rFonts w:ascii="Times New Roman" w:eastAsia="Times New Roman" w:hAnsi="Times New Roman" w:cs="Times New Roman"/>
          <w:color w:val="000000" w:themeColor="text1"/>
        </w:rPr>
      </w:pPr>
      <w:proofErr w:type="gramStart"/>
      <w:r w:rsidRPr="007162B2">
        <w:rPr>
          <w:rFonts w:ascii="Times New Roman" w:eastAsia="Times New Roman" w:hAnsi="Times New Roman" w:cs="Times New Roman"/>
          <w:color w:val="000000" w:themeColor="text1"/>
        </w:rPr>
        <w:t>S1 Table 1.</w:t>
      </w:r>
      <w:proofErr w:type="gramEnd"/>
      <w:r w:rsidRPr="007162B2">
        <w:rPr>
          <w:rFonts w:ascii="Times New Roman" w:eastAsia="Times New Roman" w:hAnsi="Times New Roman" w:cs="Times New Roman"/>
          <w:color w:val="000000" w:themeColor="text1"/>
        </w:rPr>
        <w:t xml:space="preserve"> Ribosomal sequences used to produce t</w:t>
      </w:r>
      <w:r w:rsidR="00420581">
        <w:rPr>
          <w:rFonts w:ascii="Times New Roman" w:eastAsia="Times New Roman" w:hAnsi="Times New Roman" w:cs="Times New Roman"/>
          <w:color w:val="000000" w:themeColor="text1"/>
        </w:rPr>
        <w:t>ree reconstructions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303"/>
        <w:gridCol w:w="1699"/>
        <w:gridCol w:w="1699"/>
        <w:gridCol w:w="1579"/>
      </w:tblGrid>
      <w:tr w:rsidR="00420581" w:rsidRPr="00420581" w14:paraId="4E8B9F6C" w14:textId="77777777" w:rsidTr="007049B6">
        <w:tc>
          <w:tcPr>
            <w:tcW w:w="0" w:type="auto"/>
            <w:vMerge w:val="restart"/>
          </w:tcPr>
          <w:p w14:paraId="5482ECD9" w14:textId="77777777" w:rsidR="00420581" w:rsidRPr="00420581" w:rsidRDefault="00420581" w:rsidP="007049B6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42058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Organism</w:t>
            </w:r>
          </w:p>
        </w:tc>
        <w:tc>
          <w:tcPr>
            <w:tcW w:w="0" w:type="auto"/>
            <w:gridSpan w:val="3"/>
          </w:tcPr>
          <w:p w14:paraId="3DC520E4" w14:textId="77777777" w:rsidR="00420581" w:rsidRPr="00420581" w:rsidRDefault="00420581" w:rsidP="007049B6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42058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Accession number</w:t>
            </w:r>
          </w:p>
        </w:tc>
      </w:tr>
      <w:tr w:rsidR="00420581" w:rsidRPr="00420581" w14:paraId="2CD4AFDD" w14:textId="77777777" w:rsidTr="007049B6">
        <w:tc>
          <w:tcPr>
            <w:tcW w:w="0" w:type="auto"/>
            <w:vMerge/>
          </w:tcPr>
          <w:p w14:paraId="5D6FCED8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255F21CB" w14:textId="77777777" w:rsidR="00420581" w:rsidRPr="00420581" w:rsidRDefault="00420581" w:rsidP="007049B6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42058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ITS1</w:t>
            </w:r>
          </w:p>
        </w:tc>
        <w:tc>
          <w:tcPr>
            <w:tcW w:w="0" w:type="auto"/>
          </w:tcPr>
          <w:p w14:paraId="4DA01CBF" w14:textId="77777777" w:rsidR="00420581" w:rsidRPr="00420581" w:rsidRDefault="00420581" w:rsidP="007049B6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42058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ITS2</w:t>
            </w:r>
          </w:p>
        </w:tc>
        <w:tc>
          <w:tcPr>
            <w:tcW w:w="0" w:type="auto"/>
          </w:tcPr>
          <w:p w14:paraId="127BA77A" w14:textId="77777777" w:rsidR="00420581" w:rsidRPr="00420581" w:rsidRDefault="00420581" w:rsidP="007049B6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42058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D1-D2</w:t>
            </w:r>
          </w:p>
        </w:tc>
      </w:tr>
      <w:tr w:rsidR="00420581" w:rsidRPr="00420581" w14:paraId="4842A379" w14:textId="77777777" w:rsidTr="007049B6">
        <w:tc>
          <w:tcPr>
            <w:tcW w:w="0" w:type="auto"/>
          </w:tcPr>
          <w:p w14:paraId="766B8221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proofErr w:type="spellStart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Pseudogymnoascus</w:t>
            </w:r>
            <w:proofErr w:type="spellEnd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roseus</w:t>
            </w:r>
            <w:proofErr w:type="spellEnd"/>
          </w:p>
        </w:tc>
        <w:tc>
          <w:tcPr>
            <w:tcW w:w="0" w:type="auto"/>
          </w:tcPr>
          <w:p w14:paraId="156C2BD2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gi</w:t>
            </w:r>
            <w:proofErr w:type="gram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|75265678|</w:t>
            </w:r>
          </w:p>
        </w:tc>
        <w:tc>
          <w:tcPr>
            <w:tcW w:w="0" w:type="auto"/>
          </w:tcPr>
          <w:p w14:paraId="71D9C644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gi</w:t>
            </w:r>
            <w:proofErr w:type="gram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|75265678|</w:t>
            </w:r>
          </w:p>
        </w:tc>
        <w:tc>
          <w:tcPr>
            <w:tcW w:w="0" w:type="auto"/>
          </w:tcPr>
          <w:p w14:paraId="4A981AA2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gi</w:t>
            </w:r>
            <w:proofErr w:type="gram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|177221573|</w:t>
            </w:r>
          </w:p>
        </w:tc>
      </w:tr>
      <w:tr w:rsidR="00420581" w:rsidRPr="00420581" w14:paraId="258049EA" w14:textId="77777777" w:rsidTr="007049B6">
        <w:tc>
          <w:tcPr>
            <w:tcW w:w="0" w:type="auto"/>
          </w:tcPr>
          <w:p w14:paraId="3F864501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proofErr w:type="spellStart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Pseudogymnoascus</w:t>
            </w:r>
            <w:proofErr w:type="spellEnd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pannorum</w:t>
            </w:r>
            <w:proofErr w:type="spellEnd"/>
          </w:p>
        </w:tc>
        <w:tc>
          <w:tcPr>
            <w:tcW w:w="0" w:type="auto"/>
          </w:tcPr>
          <w:p w14:paraId="1D120E5C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gi</w:t>
            </w:r>
            <w:proofErr w:type="gram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|675895373|</w:t>
            </w:r>
          </w:p>
        </w:tc>
        <w:tc>
          <w:tcPr>
            <w:tcW w:w="0" w:type="auto"/>
          </w:tcPr>
          <w:p w14:paraId="58BD8E7A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gi</w:t>
            </w:r>
            <w:proofErr w:type="gram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|675895373|</w:t>
            </w:r>
          </w:p>
        </w:tc>
        <w:tc>
          <w:tcPr>
            <w:tcW w:w="0" w:type="auto"/>
          </w:tcPr>
          <w:p w14:paraId="7B0FBADA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gi</w:t>
            </w:r>
            <w:proofErr w:type="gram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|17221586|</w:t>
            </w:r>
          </w:p>
        </w:tc>
      </w:tr>
      <w:tr w:rsidR="00420581" w:rsidRPr="00420581" w14:paraId="2B77088D" w14:textId="77777777" w:rsidTr="007049B6">
        <w:tc>
          <w:tcPr>
            <w:tcW w:w="0" w:type="auto"/>
          </w:tcPr>
          <w:p w14:paraId="45A04E47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proofErr w:type="spellStart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Pseudogymnoascus</w:t>
            </w:r>
            <w:proofErr w:type="spellEnd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destructans</w:t>
            </w:r>
            <w:proofErr w:type="spellEnd"/>
          </w:p>
        </w:tc>
        <w:tc>
          <w:tcPr>
            <w:tcW w:w="0" w:type="auto"/>
          </w:tcPr>
          <w:p w14:paraId="31E7E371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gi</w:t>
            </w:r>
            <w:proofErr w:type="gram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|566601019|</w:t>
            </w:r>
          </w:p>
        </w:tc>
        <w:tc>
          <w:tcPr>
            <w:tcW w:w="0" w:type="auto"/>
          </w:tcPr>
          <w:p w14:paraId="280D443D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gi</w:t>
            </w:r>
            <w:proofErr w:type="gram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|566601019|</w:t>
            </w:r>
          </w:p>
        </w:tc>
        <w:tc>
          <w:tcPr>
            <w:tcW w:w="0" w:type="auto"/>
          </w:tcPr>
          <w:p w14:paraId="1FFF9800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gi</w:t>
            </w:r>
            <w:proofErr w:type="gram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|441037390|</w:t>
            </w:r>
          </w:p>
        </w:tc>
      </w:tr>
      <w:tr w:rsidR="00420581" w:rsidRPr="00420581" w14:paraId="314AF4A6" w14:textId="77777777" w:rsidTr="007049B6">
        <w:tc>
          <w:tcPr>
            <w:tcW w:w="0" w:type="auto"/>
          </w:tcPr>
          <w:p w14:paraId="108FC6D1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proofErr w:type="spellStart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Pseudeurotium</w:t>
            </w:r>
            <w:proofErr w:type="spellEnd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ovale</w:t>
            </w:r>
            <w:proofErr w:type="spellEnd"/>
          </w:p>
        </w:tc>
        <w:tc>
          <w:tcPr>
            <w:tcW w:w="0" w:type="auto"/>
          </w:tcPr>
          <w:p w14:paraId="76CAFF3D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gi</w:t>
            </w:r>
            <w:proofErr w:type="gram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|807045072|</w:t>
            </w:r>
          </w:p>
        </w:tc>
        <w:tc>
          <w:tcPr>
            <w:tcW w:w="0" w:type="auto"/>
          </w:tcPr>
          <w:p w14:paraId="64AEB3A8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gi</w:t>
            </w:r>
            <w:proofErr w:type="gram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|807045072|</w:t>
            </w:r>
          </w:p>
        </w:tc>
        <w:tc>
          <w:tcPr>
            <w:tcW w:w="0" w:type="auto"/>
          </w:tcPr>
          <w:p w14:paraId="1D2F0E79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gi</w:t>
            </w:r>
            <w:proofErr w:type="gram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|807045073|</w:t>
            </w:r>
          </w:p>
        </w:tc>
      </w:tr>
      <w:tr w:rsidR="00420581" w:rsidRPr="00420581" w14:paraId="02319443" w14:textId="77777777" w:rsidTr="007049B6">
        <w:tc>
          <w:tcPr>
            <w:tcW w:w="0" w:type="auto"/>
          </w:tcPr>
          <w:p w14:paraId="23986317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proofErr w:type="spellStart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Oidiodendron</w:t>
            </w:r>
            <w:proofErr w:type="spellEnd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tenuissimum</w:t>
            </w:r>
            <w:proofErr w:type="spellEnd"/>
          </w:p>
        </w:tc>
        <w:tc>
          <w:tcPr>
            <w:tcW w:w="0" w:type="auto"/>
          </w:tcPr>
          <w:p w14:paraId="281E3A94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gi</w:t>
            </w:r>
            <w:proofErr w:type="gram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|54126047|</w:t>
            </w:r>
          </w:p>
        </w:tc>
        <w:tc>
          <w:tcPr>
            <w:tcW w:w="0" w:type="auto"/>
          </w:tcPr>
          <w:p w14:paraId="2ABA15B6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gi</w:t>
            </w:r>
            <w:proofErr w:type="gram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|54126047|</w:t>
            </w:r>
          </w:p>
        </w:tc>
        <w:tc>
          <w:tcPr>
            <w:tcW w:w="0" w:type="auto"/>
          </w:tcPr>
          <w:p w14:paraId="3FDFA7B5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gi</w:t>
            </w:r>
            <w:proofErr w:type="gram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|17221589|</w:t>
            </w:r>
          </w:p>
        </w:tc>
      </w:tr>
      <w:tr w:rsidR="00420581" w:rsidRPr="00420581" w14:paraId="68DCF88D" w14:textId="77777777" w:rsidTr="007049B6">
        <w:tc>
          <w:tcPr>
            <w:tcW w:w="0" w:type="auto"/>
          </w:tcPr>
          <w:p w14:paraId="43118915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proofErr w:type="spellStart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Oidiodendron</w:t>
            </w:r>
            <w:proofErr w:type="spellEnd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maius</w:t>
            </w:r>
            <w:proofErr w:type="spellEnd"/>
          </w:p>
        </w:tc>
        <w:tc>
          <w:tcPr>
            <w:tcW w:w="0" w:type="auto"/>
          </w:tcPr>
          <w:p w14:paraId="12C4D40F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gi</w:t>
            </w:r>
            <w:proofErr w:type="gram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|54126050|</w:t>
            </w:r>
          </w:p>
        </w:tc>
        <w:tc>
          <w:tcPr>
            <w:tcW w:w="0" w:type="auto"/>
          </w:tcPr>
          <w:p w14:paraId="2407FD5F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gi</w:t>
            </w:r>
            <w:proofErr w:type="gram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|54126050|</w:t>
            </w:r>
          </w:p>
        </w:tc>
        <w:tc>
          <w:tcPr>
            <w:tcW w:w="0" w:type="auto"/>
          </w:tcPr>
          <w:p w14:paraId="618FE8A5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gi</w:t>
            </w:r>
            <w:proofErr w:type="gram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|367057829|</w:t>
            </w:r>
          </w:p>
        </w:tc>
      </w:tr>
      <w:tr w:rsidR="00420581" w:rsidRPr="00420581" w14:paraId="68B60675" w14:textId="77777777" w:rsidTr="007049B6">
        <w:tc>
          <w:tcPr>
            <w:tcW w:w="0" w:type="auto"/>
          </w:tcPr>
          <w:p w14:paraId="003827AC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proofErr w:type="spellStart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Myxotrichum</w:t>
            </w:r>
            <w:proofErr w:type="spellEnd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deflexum</w:t>
            </w:r>
            <w:proofErr w:type="spellEnd"/>
          </w:p>
        </w:tc>
        <w:tc>
          <w:tcPr>
            <w:tcW w:w="0" w:type="auto"/>
          </w:tcPr>
          <w:p w14:paraId="05569AEC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gi</w:t>
            </w:r>
            <w:proofErr w:type="gram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|3687772|</w:t>
            </w:r>
          </w:p>
        </w:tc>
        <w:tc>
          <w:tcPr>
            <w:tcW w:w="0" w:type="auto"/>
          </w:tcPr>
          <w:p w14:paraId="6682145E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gi</w:t>
            </w:r>
            <w:proofErr w:type="gram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|3687772|</w:t>
            </w:r>
          </w:p>
        </w:tc>
        <w:tc>
          <w:tcPr>
            <w:tcW w:w="0" w:type="auto"/>
          </w:tcPr>
          <w:p w14:paraId="2754510C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gi</w:t>
            </w:r>
            <w:proofErr w:type="gram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|17221572|</w:t>
            </w:r>
          </w:p>
        </w:tc>
      </w:tr>
      <w:tr w:rsidR="00420581" w:rsidRPr="00420581" w14:paraId="6FC6C11F" w14:textId="77777777" w:rsidTr="007049B6">
        <w:tc>
          <w:tcPr>
            <w:tcW w:w="0" w:type="auto"/>
          </w:tcPr>
          <w:p w14:paraId="2A22B330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proofErr w:type="spellStart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Leptodontium</w:t>
            </w:r>
            <w:proofErr w:type="spellEnd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elatius</w:t>
            </w:r>
            <w:proofErr w:type="spellEnd"/>
          </w:p>
        </w:tc>
        <w:tc>
          <w:tcPr>
            <w:tcW w:w="0" w:type="auto"/>
          </w:tcPr>
          <w:p w14:paraId="1040F582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gi</w:t>
            </w:r>
            <w:proofErr w:type="gram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|32394761|</w:t>
            </w:r>
          </w:p>
        </w:tc>
        <w:tc>
          <w:tcPr>
            <w:tcW w:w="0" w:type="auto"/>
          </w:tcPr>
          <w:p w14:paraId="27173121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gi</w:t>
            </w:r>
            <w:proofErr w:type="gram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|32394761|</w:t>
            </w:r>
          </w:p>
        </w:tc>
        <w:tc>
          <w:tcPr>
            <w:tcW w:w="0" w:type="auto"/>
          </w:tcPr>
          <w:p w14:paraId="3FC47B9B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gi</w:t>
            </w:r>
            <w:proofErr w:type="gram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|51101427|</w:t>
            </w:r>
          </w:p>
        </w:tc>
      </w:tr>
      <w:tr w:rsidR="00420581" w:rsidRPr="00420581" w14:paraId="7A05C8E9" w14:textId="77777777" w:rsidTr="007049B6">
        <w:tc>
          <w:tcPr>
            <w:tcW w:w="0" w:type="auto"/>
          </w:tcPr>
          <w:p w14:paraId="36EBBDF8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proofErr w:type="spellStart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Geomyces</w:t>
            </w:r>
            <w:proofErr w:type="spellEnd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pannorum</w:t>
            </w:r>
            <w:proofErr w:type="spell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a</w:t>
            </w:r>
          </w:p>
        </w:tc>
        <w:tc>
          <w:tcPr>
            <w:tcW w:w="0" w:type="auto"/>
          </w:tcPr>
          <w:p w14:paraId="0CE3A8BD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gi</w:t>
            </w:r>
            <w:proofErr w:type="gram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|75265671|</w:t>
            </w:r>
          </w:p>
        </w:tc>
        <w:tc>
          <w:tcPr>
            <w:tcW w:w="0" w:type="auto"/>
          </w:tcPr>
          <w:p w14:paraId="14CD25BE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gi</w:t>
            </w:r>
            <w:proofErr w:type="gram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|75265671|</w:t>
            </w:r>
          </w:p>
        </w:tc>
        <w:tc>
          <w:tcPr>
            <w:tcW w:w="0" w:type="auto"/>
          </w:tcPr>
          <w:p w14:paraId="1D2D9DA7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gi</w:t>
            </w:r>
            <w:proofErr w:type="gram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|294959352|</w:t>
            </w:r>
          </w:p>
        </w:tc>
      </w:tr>
      <w:tr w:rsidR="00420581" w:rsidRPr="00420581" w14:paraId="62353A41" w14:textId="77777777" w:rsidTr="007049B6">
        <w:tc>
          <w:tcPr>
            <w:tcW w:w="0" w:type="auto"/>
          </w:tcPr>
          <w:p w14:paraId="4AF98A28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proofErr w:type="spellStart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Geomyces</w:t>
            </w:r>
            <w:proofErr w:type="spellEnd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pannorum</w:t>
            </w:r>
            <w:proofErr w:type="spell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b</w:t>
            </w:r>
          </w:p>
        </w:tc>
        <w:tc>
          <w:tcPr>
            <w:tcW w:w="0" w:type="auto"/>
          </w:tcPr>
          <w:p w14:paraId="6235EF94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gi</w:t>
            </w:r>
            <w:proofErr w:type="gram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|75265669|</w:t>
            </w:r>
          </w:p>
        </w:tc>
        <w:tc>
          <w:tcPr>
            <w:tcW w:w="0" w:type="auto"/>
          </w:tcPr>
          <w:p w14:paraId="4A34F2CE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gi</w:t>
            </w:r>
            <w:proofErr w:type="gram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|75265669|</w:t>
            </w:r>
          </w:p>
        </w:tc>
        <w:tc>
          <w:tcPr>
            <w:tcW w:w="0" w:type="auto"/>
          </w:tcPr>
          <w:p w14:paraId="6C53B435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gi</w:t>
            </w:r>
            <w:proofErr w:type="gram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|294959350|</w:t>
            </w:r>
          </w:p>
        </w:tc>
      </w:tr>
      <w:tr w:rsidR="00420581" w:rsidRPr="00420581" w14:paraId="1505FF28" w14:textId="77777777" w:rsidTr="007049B6">
        <w:tc>
          <w:tcPr>
            <w:tcW w:w="0" w:type="auto"/>
          </w:tcPr>
          <w:p w14:paraId="2F08CA1F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proofErr w:type="spellStart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Geomyces</w:t>
            </w:r>
            <w:proofErr w:type="spellEnd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auratus</w:t>
            </w:r>
            <w:proofErr w:type="spellEnd"/>
          </w:p>
        </w:tc>
        <w:tc>
          <w:tcPr>
            <w:tcW w:w="0" w:type="auto"/>
          </w:tcPr>
          <w:p w14:paraId="7F3EE06C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gi</w:t>
            </w:r>
            <w:proofErr w:type="gram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|541136164|</w:t>
            </w:r>
          </w:p>
        </w:tc>
        <w:tc>
          <w:tcPr>
            <w:tcW w:w="0" w:type="auto"/>
          </w:tcPr>
          <w:p w14:paraId="2A349548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gi</w:t>
            </w:r>
            <w:proofErr w:type="gram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|541136164|</w:t>
            </w:r>
          </w:p>
        </w:tc>
        <w:tc>
          <w:tcPr>
            <w:tcW w:w="0" w:type="auto"/>
          </w:tcPr>
          <w:p w14:paraId="3E4FC359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gi</w:t>
            </w:r>
            <w:proofErr w:type="gram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|541136152|</w:t>
            </w:r>
          </w:p>
        </w:tc>
      </w:tr>
      <w:tr w:rsidR="00420581" w:rsidRPr="00420581" w14:paraId="0A5EF1C1" w14:textId="77777777" w:rsidTr="007049B6">
        <w:tc>
          <w:tcPr>
            <w:tcW w:w="0" w:type="auto"/>
          </w:tcPr>
          <w:p w14:paraId="221A627F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proofErr w:type="spellStart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Ciliciopodium</w:t>
            </w:r>
            <w:proofErr w:type="spellEnd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hyalinum</w:t>
            </w:r>
            <w:proofErr w:type="spellEnd"/>
          </w:p>
        </w:tc>
        <w:tc>
          <w:tcPr>
            <w:tcW w:w="0" w:type="auto"/>
          </w:tcPr>
          <w:p w14:paraId="6941681E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gi</w:t>
            </w:r>
            <w:proofErr w:type="gram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|808213319|</w:t>
            </w:r>
          </w:p>
        </w:tc>
        <w:tc>
          <w:tcPr>
            <w:tcW w:w="0" w:type="auto"/>
          </w:tcPr>
          <w:p w14:paraId="0D4439C4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gi</w:t>
            </w:r>
            <w:proofErr w:type="gram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|808213319|</w:t>
            </w:r>
          </w:p>
        </w:tc>
        <w:tc>
          <w:tcPr>
            <w:tcW w:w="0" w:type="auto"/>
          </w:tcPr>
          <w:p w14:paraId="0D68D924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gi</w:t>
            </w:r>
            <w:proofErr w:type="gram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|808212609|</w:t>
            </w:r>
          </w:p>
        </w:tc>
      </w:tr>
      <w:tr w:rsidR="00420581" w:rsidRPr="00420581" w14:paraId="76DB361D" w14:textId="77777777" w:rsidTr="007049B6">
        <w:tc>
          <w:tcPr>
            <w:tcW w:w="0" w:type="auto"/>
          </w:tcPr>
          <w:p w14:paraId="776D2B03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proofErr w:type="spellStart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Ciliciopodium</w:t>
            </w:r>
            <w:proofErr w:type="spellEnd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brevipes</w:t>
            </w:r>
            <w:proofErr w:type="spellEnd"/>
          </w:p>
        </w:tc>
        <w:tc>
          <w:tcPr>
            <w:tcW w:w="0" w:type="auto"/>
          </w:tcPr>
          <w:p w14:paraId="3218113F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gi</w:t>
            </w:r>
            <w:proofErr w:type="gram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|808213318|</w:t>
            </w:r>
          </w:p>
        </w:tc>
        <w:tc>
          <w:tcPr>
            <w:tcW w:w="0" w:type="auto"/>
          </w:tcPr>
          <w:p w14:paraId="605A5ACD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gi</w:t>
            </w:r>
            <w:proofErr w:type="gram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|808213318|</w:t>
            </w:r>
          </w:p>
        </w:tc>
        <w:tc>
          <w:tcPr>
            <w:tcW w:w="0" w:type="auto"/>
          </w:tcPr>
          <w:p w14:paraId="055A5E2A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gi</w:t>
            </w:r>
            <w:proofErr w:type="gram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|808212608|</w:t>
            </w:r>
          </w:p>
        </w:tc>
      </w:tr>
      <w:tr w:rsidR="00420581" w:rsidRPr="00420581" w14:paraId="2C4A0992" w14:textId="77777777" w:rsidTr="007049B6">
        <w:tc>
          <w:tcPr>
            <w:tcW w:w="0" w:type="auto"/>
          </w:tcPr>
          <w:p w14:paraId="52B7F3F7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proofErr w:type="spellStart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Chrysosporium</w:t>
            </w:r>
            <w:proofErr w:type="spellEnd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zonatum</w:t>
            </w:r>
            <w:proofErr w:type="spellEnd"/>
          </w:p>
        </w:tc>
        <w:tc>
          <w:tcPr>
            <w:tcW w:w="0" w:type="auto"/>
          </w:tcPr>
          <w:p w14:paraId="76172744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gi</w:t>
            </w:r>
            <w:proofErr w:type="gram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|68445665|</w:t>
            </w:r>
          </w:p>
        </w:tc>
        <w:tc>
          <w:tcPr>
            <w:tcW w:w="0" w:type="auto"/>
          </w:tcPr>
          <w:p w14:paraId="714A420D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gi</w:t>
            </w:r>
            <w:proofErr w:type="gram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|68445665|</w:t>
            </w:r>
          </w:p>
        </w:tc>
        <w:tc>
          <w:tcPr>
            <w:tcW w:w="0" w:type="auto"/>
          </w:tcPr>
          <w:p w14:paraId="48D4F1B8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gi</w:t>
            </w:r>
            <w:proofErr w:type="gram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|563257374|</w:t>
            </w:r>
          </w:p>
        </w:tc>
      </w:tr>
      <w:tr w:rsidR="00420581" w:rsidRPr="00420581" w14:paraId="49D6082E" w14:textId="77777777" w:rsidTr="007049B6">
        <w:tc>
          <w:tcPr>
            <w:tcW w:w="0" w:type="auto"/>
          </w:tcPr>
          <w:p w14:paraId="2F5DE4D5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proofErr w:type="spellStart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Chrysosporium</w:t>
            </w:r>
            <w:proofErr w:type="spellEnd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tropicum</w:t>
            </w:r>
            <w:proofErr w:type="spellEnd"/>
          </w:p>
        </w:tc>
        <w:tc>
          <w:tcPr>
            <w:tcW w:w="0" w:type="auto"/>
          </w:tcPr>
          <w:p w14:paraId="40207B19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gi</w:t>
            </w:r>
            <w:proofErr w:type="gram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|807045329|</w:t>
            </w:r>
          </w:p>
        </w:tc>
        <w:tc>
          <w:tcPr>
            <w:tcW w:w="0" w:type="auto"/>
          </w:tcPr>
          <w:p w14:paraId="391F3F01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gi</w:t>
            </w:r>
            <w:proofErr w:type="gram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|807045329|</w:t>
            </w:r>
          </w:p>
        </w:tc>
        <w:tc>
          <w:tcPr>
            <w:tcW w:w="0" w:type="auto"/>
          </w:tcPr>
          <w:p w14:paraId="7EC0E9CB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gi</w:t>
            </w:r>
            <w:proofErr w:type="gram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|563257372|</w:t>
            </w:r>
          </w:p>
        </w:tc>
      </w:tr>
      <w:tr w:rsidR="00420581" w:rsidRPr="00420581" w14:paraId="1BAB34A8" w14:textId="77777777" w:rsidTr="007049B6">
        <w:tc>
          <w:tcPr>
            <w:tcW w:w="0" w:type="auto"/>
          </w:tcPr>
          <w:p w14:paraId="3304BB3B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proofErr w:type="spellStart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Acremonium</w:t>
            </w:r>
            <w:proofErr w:type="spellEnd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dichromosporum</w:t>
            </w:r>
            <w:proofErr w:type="spellEnd"/>
          </w:p>
        </w:tc>
        <w:tc>
          <w:tcPr>
            <w:tcW w:w="0" w:type="auto"/>
          </w:tcPr>
          <w:p w14:paraId="578F9D33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gi</w:t>
            </w:r>
            <w:proofErr w:type="gram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|452056266|</w:t>
            </w:r>
          </w:p>
        </w:tc>
        <w:tc>
          <w:tcPr>
            <w:tcW w:w="0" w:type="auto"/>
          </w:tcPr>
          <w:p w14:paraId="3B8E9468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gi</w:t>
            </w:r>
            <w:proofErr w:type="gram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|452056266|</w:t>
            </w:r>
          </w:p>
        </w:tc>
        <w:tc>
          <w:tcPr>
            <w:tcW w:w="0" w:type="auto"/>
          </w:tcPr>
          <w:p w14:paraId="67E01C51" w14:textId="77777777" w:rsidR="00420581" w:rsidRPr="00420581" w:rsidRDefault="00420581" w:rsidP="007049B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  <w:tr w:rsidR="00420581" w:rsidRPr="00420581" w14:paraId="7A0ED2BC" w14:textId="77777777" w:rsidTr="007049B6">
        <w:tc>
          <w:tcPr>
            <w:tcW w:w="0" w:type="auto"/>
          </w:tcPr>
          <w:p w14:paraId="120FD3B8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proofErr w:type="spellStart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Acremonium</w:t>
            </w:r>
            <w:proofErr w:type="spellEnd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exoviarum</w:t>
            </w:r>
            <w:proofErr w:type="spellEnd"/>
          </w:p>
        </w:tc>
        <w:tc>
          <w:tcPr>
            <w:tcW w:w="0" w:type="auto"/>
          </w:tcPr>
          <w:p w14:paraId="043A06A6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gi</w:t>
            </w:r>
            <w:proofErr w:type="gram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|189307044|</w:t>
            </w:r>
          </w:p>
        </w:tc>
        <w:tc>
          <w:tcPr>
            <w:tcW w:w="0" w:type="auto"/>
          </w:tcPr>
          <w:p w14:paraId="411DC8C0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gi</w:t>
            </w:r>
            <w:proofErr w:type="gram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|189307044|</w:t>
            </w:r>
          </w:p>
        </w:tc>
        <w:tc>
          <w:tcPr>
            <w:tcW w:w="0" w:type="auto"/>
          </w:tcPr>
          <w:p w14:paraId="2EAB3B4D" w14:textId="77777777" w:rsidR="00420581" w:rsidRPr="00420581" w:rsidRDefault="00420581" w:rsidP="007049B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  <w:tr w:rsidR="00420581" w:rsidRPr="00420581" w14:paraId="142BECDE" w14:textId="77777777" w:rsidTr="007049B6">
        <w:tc>
          <w:tcPr>
            <w:tcW w:w="0" w:type="auto"/>
          </w:tcPr>
          <w:p w14:paraId="25B7675E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proofErr w:type="spellStart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Acremonium</w:t>
            </w:r>
            <w:proofErr w:type="spellEnd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fuci</w:t>
            </w:r>
            <w:proofErr w:type="spellEnd"/>
          </w:p>
        </w:tc>
        <w:tc>
          <w:tcPr>
            <w:tcW w:w="0" w:type="auto"/>
          </w:tcPr>
          <w:p w14:paraId="08053860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gi</w:t>
            </w:r>
            <w:proofErr w:type="gram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|49035532|</w:t>
            </w:r>
          </w:p>
        </w:tc>
        <w:tc>
          <w:tcPr>
            <w:tcW w:w="0" w:type="auto"/>
          </w:tcPr>
          <w:p w14:paraId="4B506955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gi</w:t>
            </w:r>
            <w:proofErr w:type="gram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|49035532|</w:t>
            </w:r>
          </w:p>
        </w:tc>
        <w:tc>
          <w:tcPr>
            <w:tcW w:w="0" w:type="auto"/>
          </w:tcPr>
          <w:p w14:paraId="66E5AD08" w14:textId="77777777" w:rsidR="00420581" w:rsidRPr="00420581" w:rsidRDefault="00420581" w:rsidP="007049B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  <w:tr w:rsidR="00420581" w:rsidRPr="00420581" w14:paraId="4B7CBEF1" w14:textId="77777777" w:rsidTr="007049B6">
        <w:tc>
          <w:tcPr>
            <w:tcW w:w="0" w:type="auto"/>
          </w:tcPr>
          <w:p w14:paraId="742AB5C5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proofErr w:type="spellStart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Aspergi|llus</w:t>
            </w:r>
            <w:proofErr w:type="spellEnd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caesiellus</w:t>
            </w:r>
            <w:proofErr w:type="spellEnd"/>
          </w:p>
        </w:tc>
        <w:tc>
          <w:tcPr>
            <w:tcW w:w="0" w:type="auto"/>
          </w:tcPr>
          <w:p w14:paraId="258C3E74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gi</w:t>
            </w:r>
            <w:proofErr w:type="gram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|34809345|</w:t>
            </w:r>
          </w:p>
        </w:tc>
        <w:tc>
          <w:tcPr>
            <w:tcW w:w="0" w:type="auto"/>
          </w:tcPr>
          <w:p w14:paraId="1044B399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gi</w:t>
            </w:r>
            <w:proofErr w:type="gram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|34809345|</w:t>
            </w:r>
          </w:p>
        </w:tc>
        <w:tc>
          <w:tcPr>
            <w:tcW w:w="0" w:type="auto"/>
          </w:tcPr>
          <w:p w14:paraId="36AAA4B0" w14:textId="77777777" w:rsidR="00420581" w:rsidRPr="00420581" w:rsidRDefault="00420581" w:rsidP="007049B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  <w:tr w:rsidR="00420581" w:rsidRPr="00420581" w14:paraId="4C2EDAC2" w14:textId="77777777" w:rsidTr="007049B6">
        <w:tc>
          <w:tcPr>
            <w:tcW w:w="0" w:type="auto"/>
          </w:tcPr>
          <w:p w14:paraId="0BB5F693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proofErr w:type="spellStart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Aspergi|llus</w:t>
            </w:r>
            <w:proofErr w:type="spellEnd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insuetus</w:t>
            </w:r>
            <w:proofErr w:type="spellEnd"/>
          </w:p>
        </w:tc>
        <w:tc>
          <w:tcPr>
            <w:tcW w:w="0" w:type="auto"/>
          </w:tcPr>
          <w:p w14:paraId="5EC122C4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gi</w:t>
            </w:r>
            <w:proofErr w:type="gram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|158535918|</w:t>
            </w:r>
          </w:p>
        </w:tc>
        <w:tc>
          <w:tcPr>
            <w:tcW w:w="0" w:type="auto"/>
          </w:tcPr>
          <w:p w14:paraId="325FB057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gi</w:t>
            </w:r>
            <w:proofErr w:type="gram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|158535918|</w:t>
            </w:r>
          </w:p>
        </w:tc>
        <w:tc>
          <w:tcPr>
            <w:tcW w:w="0" w:type="auto"/>
          </w:tcPr>
          <w:p w14:paraId="1BFCCC1B" w14:textId="77777777" w:rsidR="00420581" w:rsidRPr="00420581" w:rsidRDefault="00420581" w:rsidP="007049B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  <w:tr w:rsidR="00420581" w:rsidRPr="00420581" w14:paraId="6798BF3E" w14:textId="77777777" w:rsidTr="007049B6">
        <w:tc>
          <w:tcPr>
            <w:tcW w:w="0" w:type="auto"/>
          </w:tcPr>
          <w:p w14:paraId="3C8B3219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proofErr w:type="spellStart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Aspergi|llus</w:t>
            </w:r>
            <w:proofErr w:type="spellEnd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kevei</w:t>
            </w:r>
            <w:proofErr w:type="spellEnd"/>
          </w:p>
        </w:tc>
        <w:tc>
          <w:tcPr>
            <w:tcW w:w="0" w:type="auto"/>
          </w:tcPr>
          <w:p w14:paraId="430DB8F5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gi</w:t>
            </w:r>
            <w:proofErr w:type="gram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|158535893|</w:t>
            </w:r>
          </w:p>
        </w:tc>
        <w:tc>
          <w:tcPr>
            <w:tcW w:w="0" w:type="auto"/>
          </w:tcPr>
          <w:p w14:paraId="007D5A9C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gi</w:t>
            </w:r>
            <w:proofErr w:type="gram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|158535893|</w:t>
            </w:r>
          </w:p>
        </w:tc>
        <w:tc>
          <w:tcPr>
            <w:tcW w:w="0" w:type="auto"/>
          </w:tcPr>
          <w:p w14:paraId="6409D0B6" w14:textId="77777777" w:rsidR="00420581" w:rsidRPr="00420581" w:rsidRDefault="00420581" w:rsidP="007049B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  <w:tr w:rsidR="00420581" w:rsidRPr="00420581" w14:paraId="5C12CF31" w14:textId="77777777" w:rsidTr="007049B6">
        <w:tc>
          <w:tcPr>
            <w:tcW w:w="0" w:type="auto"/>
          </w:tcPr>
          <w:p w14:paraId="69ED8CC1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proofErr w:type="spellStart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Aspergi|llus</w:t>
            </w:r>
            <w:proofErr w:type="spellEnd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niveus</w:t>
            </w:r>
            <w:proofErr w:type="spellEnd"/>
          </w:p>
        </w:tc>
        <w:tc>
          <w:tcPr>
            <w:tcW w:w="0" w:type="auto"/>
          </w:tcPr>
          <w:p w14:paraId="593DC325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gi</w:t>
            </w:r>
            <w:proofErr w:type="gram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|34809333|</w:t>
            </w:r>
          </w:p>
        </w:tc>
        <w:tc>
          <w:tcPr>
            <w:tcW w:w="0" w:type="auto"/>
          </w:tcPr>
          <w:p w14:paraId="31744606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gi</w:t>
            </w:r>
            <w:proofErr w:type="gram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|34809333|</w:t>
            </w:r>
          </w:p>
        </w:tc>
        <w:tc>
          <w:tcPr>
            <w:tcW w:w="0" w:type="auto"/>
          </w:tcPr>
          <w:p w14:paraId="54AF1704" w14:textId="77777777" w:rsidR="00420581" w:rsidRPr="00420581" w:rsidRDefault="00420581" w:rsidP="007049B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  <w:tr w:rsidR="00420581" w:rsidRPr="00420581" w14:paraId="11092752" w14:textId="77777777" w:rsidTr="007049B6">
        <w:tc>
          <w:tcPr>
            <w:tcW w:w="0" w:type="auto"/>
          </w:tcPr>
          <w:p w14:paraId="58A3635D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proofErr w:type="spellStart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Aspergi|llus</w:t>
            </w:r>
            <w:proofErr w:type="spellEnd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occultus</w:t>
            </w:r>
            <w:proofErr w:type="spellEnd"/>
          </w:p>
        </w:tc>
        <w:tc>
          <w:tcPr>
            <w:tcW w:w="0" w:type="auto"/>
          </w:tcPr>
          <w:p w14:paraId="0F27DB74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gi</w:t>
            </w:r>
            <w:proofErr w:type="gram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|665387848|</w:t>
            </w:r>
          </w:p>
        </w:tc>
        <w:tc>
          <w:tcPr>
            <w:tcW w:w="0" w:type="auto"/>
          </w:tcPr>
          <w:p w14:paraId="071A9D81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gi</w:t>
            </w:r>
            <w:proofErr w:type="gram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|665387848|</w:t>
            </w:r>
          </w:p>
        </w:tc>
        <w:tc>
          <w:tcPr>
            <w:tcW w:w="0" w:type="auto"/>
          </w:tcPr>
          <w:p w14:paraId="2318FF5C" w14:textId="77777777" w:rsidR="00420581" w:rsidRPr="00420581" w:rsidRDefault="00420581" w:rsidP="007049B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  <w:tr w:rsidR="00420581" w:rsidRPr="00420581" w14:paraId="6A1B44AB" w14:textId="77777777" w:rsidTr="007049B6">
        <w:tc>
          <w:tcPr>
            <w:tcW w:w="0" w:type="auto"/>
          </w:tcPr>
          <w:p w14:paraId="27361F6D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proofErr w:type="spellStart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Aspergi|llus</w:t>
            </w:r>
            <w:proofErr w:type="spellEnd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pulvericola</w:t>
            </w:r>
            <w:proofErr w:type="spellEnd"/>
          </w:p>
        </w:tc>
        <w:tc>
          <w:tcPr>
            <w:tcW w:w="0" w:type="auto"/>
          </w:tcPr>
          <w:p w14:paraId="626059A2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gi</w:t>
            </w:r>
            <w:proofErr w:type="gram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|665387845|</w:t>
            </w:r>
          </w:p>
        </w:tc>
        <w:tc>
          <w:tcPr>
            <w:tcW w:w="0" w:type="auto"/>
          </w:tcPr>
          <w:p w14:paraId="255B8F2B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gi</w:t>
            </w:r>
            <w:proofErr w:type="gram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|665387845|</w:t>
            </w:r>
          </w:p>
        </w:tc>
        <w:tc>
          <w:tcPr>
            <w:tcW w:w="0" w:type="auto"/>
          </w:tcPr>
          <w:p w14:paraId="44902D00" w14:textId="77777777" w:rsidR="00420581" w:rsidRPr="00420581" w:rsidRDefault="00420581" w:rsidP="007049B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  <w:tr w:rsidR="00420581" w:rsidRPr="00420581" w14:paraId="06141DC9" w14:textId="77777777" w:rsidTr="007049B6">
        <w:tc>
          <w:tcPr>
            <w:tcW w:w="0" w:type="auto"/>
          </w:tcPr>
          <w:p w14:paraId="33265500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proofErr w:type="spellStart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Aspergi|llus</w:t>
            </w:r>
            <w:proofErr w:type="spellEnd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tabacinus</w:t>
            </w:r>
            <w:proofErr w:type="spellEnd"/>
          </w:p>
        </w:tc>
        <w:tc>
          <w:tcPr>
            <w:tcW w:w="0" w:type="auto"/>
          </w:tcPr>
          <w:p w14:paraId="6097A4A9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gi</w:t>
            </w:r>
            <w:proofErr w:type="gram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|158535939|</w:t>
            </w:r>
          </w:p>
        </w:tc>
        <w:tc>
          <w:tcPr>
            <w:tcW w:w="0" w:type="auto"/>
          </w:tcPr>
          <w:p w14:paraId="3494C20F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gi</w:t>
            </w:r>
            <w:proofErr w:type="gram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|158535939|</w:t>
            </w:r>
          </w:p>
        </w:tc>
        <w:tc>
          <w:tcPr>
            <w:tcW w:w="0" w:type="auto"/>
          </w:tcPr>
          <w:p w14:paraId="49E58B0C" w14:textId="77777777" w:rsidR="00420581" w:rsidRPr="00420581" w:rsidRDefault="00420581" w:rsidP="007049B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  <w:tr w:rsidR="00420581" w:rsidRPr="00420581" w14:paraId="0571F97C" w14:textId="77777777" w:rsidTr="007049B6">
        <w:tc>
          <w:tcPr>
            <w:tcW w:w="0" w:type="auto"/>
          </w:tcPr>
          <w:p w14:paraId="4CC75401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proofErr w:type="spellStart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Aspergi|llus</w:t>
            </w:r>
            <w:proofErr w:type="spellEnd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westlandensis</w:t>
            </w:r>
            <w:proofErr w:type="spellEnd"/>
          </w:p>
        </w:tc>
        <w:tc>
          <w:tcPr>
            <w:tcW w:w="0" w:type="auto"/>
          </w:tcPr>
          <w:p w14:paraId="15EE75BE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gi</w:t>
            </w:r>
            <w:proofErr w:type="gram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|665387840|</w:t>
            </w:r>
          </w:p>
        </w:tc>
        <w:tc>
          <w:tcPr>
            <w:tcW w:w="0" w:type="auto"/>
          </w:tcPr>
          <w:p w14:paraId="7827C985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gi</w:t>
            </w:r>
            <w:proofErr w:type="gram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|665387840|</w:t>
            </w:r>
          </w:p>
        </w:tc>
        <w:tc>
          <w:tcPr>
            <w:tcW w:w="0" w:type="auto"/>
          </w:tcPr>
          <w:p w14:paraId="296AE8CE" w14:textId="77777777" w:rsidR="00420581" w:rsidRPr="00420581" w:rsidRDefault="00420581" w:rsidP="007049B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  <w:tr w:rsidR="00420581" w:rsidRPr="00420581" w14:paraId="5E5A565C" w14:textId="77777777" w:rsidTr="007049B6">
        <w:tc>
          <w:tcPr>
            <w:tcW w:w="0" w:type="auto"/>
          </w:tcPr>
          <w:p w14:paraId="007CCAF0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proofErr w:type="spellStart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Emericella</w:t>
            </w:r>
            <w:proofErr w:type="spellEnd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cleistominuta</w:t>
            </w:r>
            <w:proofErr w:type="spellEnd"/>
          </w:p>
        </w:tc>
        <w:tc>
          <w:tcPr>
            <w:tcW w:w="0" w:type="auto"/>
          </w:tcPr>
          <w:p w14:paraId="4E821834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gi</w:t>
            </w:r>
            <w:proofErr w:type="gram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|119359832|</w:t>
            </w:r>
          </w:p>
        </w:tc>
        <w:tc>
          <w:tcPr>
            <w:tcW w:w="0" w:type="auto"/>
          </w:tcPr>
          <w:p w14:paraId="6FE75383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gi</w:t>
            </w:r>
            <w:proofErr w:type="gram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|119359832|</w:t>
            </w:r>
          </w:p>
        </w:tc>
        <w:tc>
          <w:tcPr>
            <w:tcW w:w="0" w:type="auto"/>
          </w:tcPr>
          <w:p w14:paraId="187BBEFB" w14:textId="77777777" w:rsidR="00420581" w:rsidRPr="00420581" w:rsidRDefault="00420581" w:rsidP="007049B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  <w:tr w:rsidR="00420581" w:rsidRPr="00420581" w14:paraId="3CE73FD6" w14:textId="77777777" w:rsidTr="007049B6">
        <w:tc>
          <w:tcPr>
            <w:tcW w:w="0" w:type="auto"/>
          </w:tcPr>
          <w:p w14:paraId="4AAFE395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proofErr w:type="spellStart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Emericella</w:t>
            </w:r>
            <w:proofErr w:type="spellEnd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discophora</w:t>
            </w:r>
            <w:proofErr w:type="spellEnd"/>
          </w:p>
        </w:tc>
        <w:tc>
          <w:tcPr>
            <w:tcW w:w="0" w:type="auto"/>
          </w:tcPr>
          <w:p w14:paraId="58BAB500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gi</w:t>
            </w:r>
            <w:proofErr w:type="gram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|184161560|</w:t>
            </w:r>
          </w:p>
        </w:tc>
        <w:tc>
          <w:tcPr>
            <w:tcW w:w="0" w:type="auto"/>
          </w:tcPr>
          <w:p w14:paraId="0DBEB418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gi</w:t>
            </w:r>
            <w:proofErr w:type="gram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|184161560|</w:t>
            </w:r>
          </w:p>
        </w:tc>
        <w:tc>
          <w:tcPr>
            <w:tcW w:w="0" w:type="auto"/>
          </w:tcPr>
          <w:p w14:paraId="680FB031" w14:textId="77777777" w:rsidR="00420581" w:rsidRPr="00420581" w:rsidRDefault="00420581" w:rsidP="007049B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  <w:tr w:rsidR="00420581" w:rsidRPr="00420581" w14:paraId="767DDD20" w14:textId="77777777" w:rsidTr="007049B6">
        <w:tc>
          <w:tcPr>
            <w:tcW w:w="0" w:type="auto"/>
          </w:tcPr>
          <w:p w14:paraId="0E88CE23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proofErr w:type="spellStart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Emericella</w:t>
            </w:r>
            <w:proofErr w:type="spellEnd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montenegro</w:t>
            </w:r>
            <w:proofErr w:type="spellEnd"/>
          </w:p>
        </w:tc>
        <w:tc>
          <w:tcPr>
            <w:tcW w:w="0" w:type="auto"/>
          </w:tcPr>
          <w:p w14:paraId="3158BC94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gi</w:t>
            </w:r>
            <w:proofErr w:type="gram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|119359813|</w:t>
            </w:r>
          </w:p>
        </w:tc>
        <w:tc>
          <w:tcPr>
            <w:tcW w:w="0" w:type="auto"/>
          </w:tcPr>
          <w:p w14:paraId="34474585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gi</w:t>
            </w:r>
            <w:proofErr w:type="gram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|119359813|</w:t>
            </w:r>
          </w:p>
        </w:tc>
        <w:tc>
          <w:tcPr>
            <w:tcW w:w="0" w:type="auto"/>
          </w:tcPr>
          <w:p w14:paraId="2D42CB4C" w14:textId="77777777" w:rsidR="00420581" w:rsidRPr="00420581" w:rsidRDefault="00420581" w:rsidP="007049B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  <w:tr w:rsidR="00420581" w:rsidRPr="00420581" w14:paraId="2799A052" w14:textId="77777777" w:rsidTr="007049B6">
        <w:tc>
          <w:tcPr>
            <w:tcW w:w="0" w:type="auto"/>
          </w:tcPr>
          <w:p w14:paraId="55990F82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proofErr w:type="spellStart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Emericella</w:t>
            </w:r>
            <w:proofErr w:type="spellEnd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stella-maris</w:t>
            </w:r>
            <w:proofErr w:type="spellEnd"/>
          </w:p>
        </w:tc>
        <w:tc>
          <w:tcPr>
            <w:tcW w:w="0" w:type="auto"/>
          </w:tcPr>
          <w:p w14:paraId="6BF4C3DE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gi</w:t>
            </w:r>
            <w:proofErr w:type="gram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|184161565|</w:t>
            </w:r>
          </w:p>
        </w:tc>
        <w:tc>
          <w:tcPr>
            <w:tcW w:w="0" w:type="auto"/>
          </w:tcPr>
          <w:p w14:paraId="280B0D17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gi</w:t>
            </w:r>
            <w:proofErr w:type="gram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|184161565|</w:t>
            </w:r>
          </w:p>
        </w:tc>
        <w:tc>
          <w:tcPr>
            <w:tcW w:w="0" w:type="auto"/>
          </w:tcPr>
          <w:p w14:paraId="4B02057E" w14:textId="77777777" w:rsidR="00420581" w:rsidRPr="00420581" w:rsidRDefault="00420581" w:rsidP="007049B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  <w:tr w:rsidR="00420581" w:rsidRPr="00420581" w14:paraId="1A8B2AC0" w14:textId="77777777" w:rsidTr="007049B6">
        <w:tc>
          <w:tcPr>
            <w:tcW w:w="0" w:type="auto"/>
          </w:tcPr>
          <w:p w14:paraId="4BA832B2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proofErr w:type="spellStart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Emericellopsis</w:t>
            </w:r>
            <w:proofErr w:type="spellEnd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salmosynnemata</w:t>
            </w:r>
            <w:proofErr w:type="spellEnd"/>
          </w:p>
        </w:tc>
        <w:tc>
          <w:tcPr>
            <w:tcW w:w="0" w:type="auto"/>
          </w:tcPr>
          <w:p w14:paraId="0EADA664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gi</w:t>
            </w:r>
            <w:proofErr w:type="gram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|49035546|</w:t>
            </w:r>
          </w:p>
        </w:tc>
        <w:tc>
          <w:tcPr>
            <w:tcW w:w="0" w:type="auto"/>
          </w:tcPr>
          <w:p w14:paraId="36D507FF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gi</w:t>
            </w:r>
            <w:proofErr w:type="gram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|49035546|</w:t>
            </w:r>
          </w:p>
        </w:tc>
        <w:tc>
          <w:tcPr>
            <w:tcW w:w="0" w:type="auto"/>
          </w:tcPr>
          <w:p w14:paraId="25A087EC" w14:textId="77777777" w:rsidR="00420581" w:rsidRPr="00420581" w:rsidRDefault="00420581" w:rsidP="007049B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  <w:tr w:rsidR="00420581" w:rsidRPr="00420581" w14:paraId="590F6ED8" w14:textId="77777777" w:rsidTr="007049B6">
        <w:tc>
          <w:tcPr>
            <w:tcW w:w="0" w:type="auto"/>
          </w:tcPr>
          <w:p w14:paraId="67F3BC33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proofErr w:type="spellStart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Emericellopsis</w:t>
            </w:r>
            <w:proofErr w:type="spellEnd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synnematicola</w:t>
            </w:r>
            <w:proofErr w:type="spellEnd"/>
          </w:p>
        </w:tc>
        <w:tc>
          <w:tcPr>
            <w:tcW w:w="0" w:type="auto"/>
          </w:tcPr>
          <w:p w14:paraId="0C87D010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gi</w:t>
            </w:r>
            <w:proofErr w:type="gram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|49035545|</w:t>
            </w:r>
          </w:p>
        </w:tc>
        <w:tc>
          <w:tcPr>
            <w:tcW w:w="0" w:type="auto"/>
          </w:tcPr>
          <w:p w14:paraId="5145BFFE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gi</w:t>
            </w:r>
            <w:proofErr w:type="gram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|49035545|</w:t>
            </w:r>
          </w:p>
        </w:tc>
        <w:tc>
          <w:tcPr>
            <w:tcW w:w="0" w:type="auto"/>
          </w:tcPr>
          <w:p w14:paraId="7BE3465E" w14:textId="77777777" w:rsidR="00420581" w:rsidRPr="00420581" w:rsidRDefault="00420581" w:rsidP="007049B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  <w:tr w:rsidR="00420581" w:rsidRPr="00420581" w14:paraId="5A72922D" w14:textId="77777777" w:rsidTr="007049B6">
        <w:tc>
          <w:tcPr>
            <w:tcW w:w="0" w:type="auto"/>
          </w:tcPr>
          <w:p w14:paraId="401C477C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proofErr w:type="spellStart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Emericellopsis</w:t>
            </w:r>
            <w:proofErr w:type="spellEnd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pallida</w:t>
            </w:r>
            <w:proofErr w:type="spellEnd"/>
          </w:p>
        </w:tc>
        <w:tc>
          <w:tcPr>
            <w:tcW w:w="0" w:type="auto"/>
          </w:tcPr>
          <w:p w14:paraId="17EF32EC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gi</w:t>
            </w:r>
            <w:proofErr w:type="gram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|49035547|</w:t>
            </w:r>
          </w:p>
        </w:tc>
        <w:tc>
          <w:tcPr>
            <w:tcW w:w="0" w:type="auto"/>
          </w:tcPr>
          <w:p w14:paraId="4E81372A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gi</w:t>
            </w:r>
            <w:proofErr w:type="gram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|49035547|</w:t>
            </w:r>
          </w:p>
        </w:tc>
        <w:tc>
          <w:tcPr>
            <w:tcW w:w="0" w:type="auto"/>
          </w:tcPr>
          <w:p w14:paraId="4E2E1F46" w14:textId="77777777" w:rsidR="00420581" w:rsidRPr="00420581" w:rsidRDefault="00420581" w:rsidP="007049B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  <w:tr w:rsidR="00420581" w:rsidRPr="00420581" w14:paraId="05C7A2E2" w14:textId="77777777" w:rsidTr="007049B6">
        <w:tc>
          <w:tcPr>
            <w:tcW w:w="0" w:type="auto"/>
          </w:tcPr>
          <w:p w14:paraId="785EA8B4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proofErr w:type="spellStart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Emericellopsis</w:t>
            </w:r>
            <w:proofErr w:type="spellEnd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maritima</w:t>
            </w:r>
            <w:proofErr w:type="spellEnd"/>
          </w:p>
        </w:tc>
        <w:tc>
          <w:tcPr>
            <w:tcW w:w="0" w:type="auto"/>
          </w:tcPr>
          <w:p w14:paraId="627AF1DB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gi</w:t>
            </w:r>
            <w:proofErr w:type="gram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|671756968|</w:t>
            </w:r>
          </w:p>
        </w:tc>
        <w:tc>
          <w:tcPr>
            <w:tcW w:w="0" w:type="auto"/>
          </w:tcPr>
          <w:p w14:paraId="219D5120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gi</w:t>
            </w:r>
            <w:proofErr w:type="gram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|671756968|</w:t>
            </w:r>
          </w:p>
        </w:tc>
        <w:tc>
          <w:tcPr>
            <w:tcW w:w="0" w:type="auto"/>
          </w:tcPr>
          <w:p w14:paraId="2B3E080D" w14:textId="77777777" w:rsidR="00420581" w:rsidRPr="00420581" w:rsidRDefault="00420581" w:rsidP="007049B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  <w:tr w:rsidR="00420581" w:rsidRPr="00420581" w14:paraId="6B723065" w14:textId="77777777" w:rsidTr="007049B6">
        <w:tc>
          <w:tcPr>
            <w:tcW w:w="0" w:type="auto"/>
          </w:tcPr>
          <w:p w14:paraId="56C06881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proofErr w:type="spellStart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Emericellopsis</w:t>
            </w:r>
            <w:proofErr w:type="spellEnd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minima</w:t>
            </w:r>
          </w:p>
        </w:tc>
        <w:tc>
          <w:tcPr>
            <w:tcW w:w="0" w:type="auto"/>
          </w:tcPr>
          <w:p w14:paraId="2E7603BE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gi</w:t>
            </w:r>
            <w:proofErr w:type="gram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|49035549|</w:t>
            </w:r>
          </w:p>
        </w:tc>
        <w:tc>
          <w:tcPr>
            <w:tcW w:w="0" w:type="auto"/>
          </w:tcPr>
          <w:p w14:paraId="007A5290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gi</w:t>
            </w:r>
            <w:proofErr w:type="gram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|49035549|</w:t>
            </w:r>
          </w:p>
        </w:tc>
        <w:tc>
          <w:tcPr>
            <w:tcW w:w="0" w:type="auto"/>
          </w:tcPr>
          <w:p w14:paraId="6FBE1D2D" w14:textId="77777777" w:rsidR="00420581" w:rsidRPr="00420581" w:rsidRDefault="00420581" w:rsidP="007049B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  <w:tr w:rsidR="00420581" w:rsidRPr="00420581" w14:paraId="4E28DB7A" w14:textId="77777777" w:rsidTr="007049B6">
        <w:tc>
          <w:tcPr>
            <w:tcW w:w="0" w:type="auto"/>
          </w:tcPr>
          <w:p w14:paraId="16B79166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proofErr w:type="spellStart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Emericellopsis</w:t>
            </w:r>
            <w:proofErr w:type="spellEnd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mirabilis</w:t>
            </w:r>
          </w:p>
        </w:tc>
        <w:tc>
          <w:tcPr>
            <w:tcW w:w="0" w:type="auto"/>
          </w:tcPr>
          <w:p w14:paraId="1B51AF87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gi</w:t>
            </w:r>
            <w:proofErr w:type="gram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|49035536|</w:t>
            </w:r>
          </w:p>
        </w:tc>
        <w:tc>
          <w:tcPr>
            <w:tcW w:w="0" w:type="auto"/>
          </w:tcPr>
          <w:p w14:paraId="27C78DBC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gi</w:t>
            </w:r>
            <w:proofErr w:type="gram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|49035536|</w:t>
            </w:r>
          </w:p>
        </w:tc>
        <w:tc>
          <w:tcPr>
            <w:tcW w:w="0" w:type="auto"/>
          </w:tcPr>
          <w:p w14:paraId="2D9527E9" w14:textId="77777777" w:rsidR="00420581" w:rsidRPr="00420581" w:rsidRDefault="00420581" w:rsidP="007049B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  <w:tr w:rsidR="00420581" w:rsidRPr="00420581" w14:paraId="08C109CA" w14:textId="77777777" w:rsidTr="007049B6">
        <w:tc>
          <w:tcPr>
            <w:tcW w:w="0" w:type="auto"/>
          </w:tcPr>
          <w:p w14:paraId="1078BC40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proofErr w:type="spellStart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Emericellopsis</w:t>
            </w:r>
            <w:proofErr w:type="spellEnd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pusilla</w:t>
            </w:r>
            <w:proofErr w:type="spellEnd"/>
          </w:p>
        </w:tc>
        <w:tc>
          <w:tcPr>
            <w:tcW w:w="0" w:type="auto"/>
          </w:tcPr>
          <w:p w14:paraId="02DAB06E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gi</w:t>
            </w:r>
            <w:proofErr w:type="gram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|197313487|</w:t>
            </w:r>
          </w:p>
        </w:tc>
        <w:tc>
          <w:tcPr>
            <w:tcW w:w="0" w:type="auto"/>
          </w:tcPr>
          <w:p w14:paraId="1AAF22E3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gi</w:t>
            </w:r>
            <w:proofErr w:type="gram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|197313487|</w:t>
            </w:r>
          </w:p>
        </w:tc>
        <w:tc>
          <w:tcPr>
            <w:tcW w:w="0" w:type="auto"/>
          </w:tcPr>
          <w:p w14:paraId="4BDA176A" w14:textId="77777777" w:rsidR="00420581" w:rsidRPr="00420581" w:rsidRDefault="00420581" w:rsidP="007049B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  <w:tr w:rsidR="00420581" w:rsidRPr="00420581" w14:paraId="0C778048" w14:textId="77777777" w:rsidTr="007049B6">
        <w:tc>
          <w:tcPr>
            <w:tcW w:w="0" w:type="auto"/>
          </w:tcPr>
          <w:p w14:paraId="70A13A69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proofErr w:type="spellStart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Emericellopsis</w:t>
            </w:r>
            <w:proofErr w:type="spellEnd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glabra</w:t>
            </w:r>
            <w:proofErr w:type="spellEnd"/>
          </w:p>
        </w:tc>
        <w:tc>
          <w:tcPr>
            <w:tcW w:w="0" w:type="auto"/>
          </w:tcPr>
          <w:p w14:paraId="744AB88A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gi</w:t>
            </w:r>
            <w:proofErr w:type="gram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|332113245|</w:t>
            </w:r>
          </w:p>
        </w:tc>
        <w:tc>
          <w:tcPr>
            <w:tcW w:w="0" w:type="auto"/>
          </w:tcPr>
          <w:p w14:paraId="719683A3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gi</w:t>
            </w:r>
            <w:proofErr w:type="gram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|332113245|</w:t>
            </w:r>
          </w:p>
        </w:tc>
        <w:tc>
          <w:tcPr>
            <w:tcW w:w="0" w:type="auto"/>
          </w:tcPr>
          <w:p w14:paraId="3644E7A5" w14:textId="77777777" w:rsidR="00420581" w:rsidRPr="00420581" w:rsidRDefault="00420581" w:rsidP="007049B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  <w:tr w:rsidR="00420581" w:rsidRPr="00420581" w14:paraId="45046E4A" w14:textId="77777777" w:rsidTr="007049B6">
        <w:tc>
          <w:tcPr>
            <w:tcW w:w="0" w:type="auto"/>
          </w:tcPr>
          <w:p w14:paraId="5F810DBD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proofErr w:type="spellStart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Emericellopsis</w:t>
            </w:r>
            <w:proofErr w:type="spellEnd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robusta</w:t>
            </w:r>
            <w:proofErr w:type="spellEnd"/>
          </w:p>
        </w:tc>
        <w:tc>
          <w:tcPr>
            <w:tcW w:w="0" w:type="auto"/>
          </w:tcPr>
          <w:p w14:paraId="74F905B7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gi</w:t>
            </w:r>
            <w:proofErr w:type="gram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|49035544|</w:t>
            </w:r>
          </w:p>
        </w:tc>
        <w:tc>
          <w:tcPr>
            <w:tcW w:w="0" w:type="auto"/>
          </w:tcPr>
          <w:p w14:paraId="105D3991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gi</w:t>
            </w:r>
            <w:proofErr w:type="gram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|49035544|</w:t>
            </w:r>
          </w:p>
        </w:tc>
        <w:tc>
          <w:tcPr>
            <w:tcW w:w="0" w:type="auto"/>
          </w:tcPr>
          <w:p w14:paraId="63761B5B" w14:textId="77777777" w:rsidR="00420581" w:rsidRPr="00420581" w:rsidRDefault="00420581" w:rsidP="007049B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  <w:tr w:rsidR="00420581" w:rsidRPr="00420581" w14:paraId="35C116FE" w14:textId="77777777" w:rsidTr="007049B6">
        <w:tc>
          <w:tcPr>
            <w:tcW w:w="0" w:type="auto"/>
          </w:tcPr>
          <w:p w14:paraId="5607ECDD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proofErr w:type="spellStart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Eurotium</w:t>
            </w:r>
            <w:proofErr w:type="spellEnd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echinulatum</w:t>
            </w:r>
            <w:proofErr w:type="spellEnd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</w:p>
        </w:tc>
        <w:tc>
          <w:tcPr>
            <w:tcW w:w="0" w:type="auto"/>
          </w:tcPr>
          <w:p w14:paraId="0916CE47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gi</w:t>
            </w:r>
            <w:proofErr w:type="gram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|158535206|</w:t>
            </w:r>
          </w:p>
        </w:tc>
        <w:tc>
          <w:tcPr>
            <w:tcW w:w="0" w:type="auto"/>
          </w:tcPr>
          <w:p w14:paraId="4AF43429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gi</w:t>
            </w:r>
            <w:proofErr w:type="gram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|15853520|6</w:t>
            </w:r>
          </w:p>
        </w:tc>
        <w:tc>
          <w:tcPr>
            <w:tcW w:w="0" w:type="auto"/>
          </w:tcPr>
          <w:p w14:paraId="1581F5D8" w14:textId="77777777" w:rsidR="00420581" w:rsidRPr="00420581" w:rsidRDefault="00420581" w:rsidP="007049B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  <w:tr w:rsidR="00420581" w:rsidRPr="00420581" w14:paraId="031253FF" w14:textId="77777777" w:rsidTr="007049B6">
        <w:tc>
          <w:tcPr>
            <w:tcW w:w="0" w:type="auto"/>
          </w:tcPr>
          <w:p w14:paraId="4B9BD89A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proofErr w:type="spellStart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Eurotium</w:t>
            </w:r>
            <w:proofErr w:type="spellEnd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umbrosum</w:t>
            </w:r>
            <w:proofErr w:type="spellEnd"/>
          </w:p>
        </w:tc>
        <w:tc>
          <w:tcPr>
            <w:tcW w:w="0" w:type="auto"/>
          </w:tcPr>
          <w:p w14:paraId="34D16CFA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gi</w:t>
            </w:r>
            <w:proofErr w:type="gram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|158535200|</w:t>
            </w:r>
          </w:p>
        </w:tc>
        <w:tc>
          <w:tcPr>
            <w:tcW w:w="0" w:type="auto"/>
          </w:tcPr>
          <w:p w14:paraId="614E9546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gi</w:t>
            </w:r>
            <w:proofErr w:type="gram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|15853520|</w:t>
            </w:r>
          </w:p>
        </w:tc>
        <w:tc>
          <w:tcPr>
            <w:tcW w:w="0" w:type="auto"/>
          </w:tcPr>
          <w:p w14:paraId="1EC19232" w14:textId="77777777" w:rsidR="00420581" w:rsidRPr="00420581" w:rsidRDefault="00420581" w:rsidP="007049B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  <w:tr w:rsidR="00420581" w:rsidRPr="00420581" w14:paraId="5D0BF2C0" w14:textId="77777777" w:rsidTr="007049B6">
        <w:tc>
          <w:tcPr>
            <w:tcW w:w="0" w:type="auto"/>
          </w:tcPr>
          <w:p w14:paraId="712D0A37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proofErr w:type="spellStart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Eurotium</w:t>
            </w:r>
            <w:proofErr w:type="spellEnd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tonophilum</w:t>
            </w:r>
            <w:proofErr w:type="spellEnd"/>
          </w:p>
        </w:tc>
        <w:tc>
          <w:tcPr>
            <w:tcW w:w="0" w:type="auto"/>
          </w:tcPr>
          <w:p w14:paraId="67EDE31B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gi</w:t>
            </w:r>
            <w:proofErr w:type="gram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|158535226|</w:t>
            </w:r>
          </w:p>
        </w:tc>
        <w:tc>
          <w:tcPr>
            <w:tcW w:w="0" w:type="auto"/>
          </w:tcPr>
          <w:p w14:paraId="2C2E6EC8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gi</w:t>
            </w:r>
            <w:proofErr w:type="gram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|158535226|</w:t>
            </w:r>
          </w:p>
        </w:tc>
        <w:tc>
          <w:tcPr>
            <w:tcW w:w="0" w:type="auto"/>
          </w:tcPr>
          <w:p w14:paraId="0C5CBEAF" w14:textId="77777777" w:rsidR="00420581" w:rsidRPr="00420581" w:rsidRDefault="00420581" w:rsidP="007049B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  <w:tr w:rsidR="00420581" w:rsidRPr="00420581" w14:paraId="2626786A" w14:textId="77777777" w:rsidTr="007049B6">
        <w:tc>
          <w:tcPr>
            <w:tcW w:w="0" w:type="auto"/>
          </w:tcPr>
          <w:p w14:paraId="2E6C8BEA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proofErr w:type="spellStart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lastRenderedPageBreak/>
              <w:t>Eurotium</w:t>
            </w:r>
            <w:proofErr w:type="spellEnd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heterocaryoticum</w:t>
            </w:r>
            <w:proofErr w:type="spellEnd"/>
          </w:p>
        </w:tc>
        <w:tc>
          <w:tcPr>
            <w:tcW w:w="0" w:type="auto"/>
          </w:tcPr>
          <w:p w14:paraId="15405385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gi</w:t>
            </w:r>
            <w:proofErr w:type="gram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|158138945|</w:t>
            </w:r>
          </w:p>
        </w:tc>
        <w:tc>
          <w:tcPr>
            <w:tcW w:w="0" w:type="auto"/>
          </w:tcPr>
          <w:p w14:paraId="5FD0E20B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gi</w:t>
            </w:r>
            <w:proofErr w:type="gram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|158138945|</w:t>
            </w:r>
          </w:p>
        </w:tc>
        <w:tc>
          <w:tcPr>
            <w:tcW w:w="0" w:type="auto"/>
          </w:tcPr>
          <w:p w14:paraId="6B7C99D5" w14:textId="77777777" w:rsidR="00420581" w:rsidRPr="00420581" w:rsidRDefault="00420581" w:rsidP="007049B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  <w:tr w:rsidR="00420581" w:rsidRPr="00420581" w14:paraId="696B9CE1" w14:textId="77777777" w:rsidTr="007049B6">
        <w:tc>
          <w:tcPr>
            <w:tcW w:w="0" w:type="auto"/>
          </w:tcPr>
          <w:p w14:paraId="2CE6540C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proofErr w:type="spellStart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Eurotium</w:t>
            </w:r>
            <w:proofErr w:type="spellEnd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leucocarpum</w:t>
            </w:r>
            <w:proofErr w:type="spellEnd"/>
          </w:p>
        </w:tc>
        <w:tc>
          <w:tcPr>
            <w:tcW w:w="0" w:type="auto"/>
          </w:tcPr>
          <w:p w14:paraId="1B332C86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gi</w:t>
            </w:r>
            <w:proofErr w:type="gram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|158535232|</w:t>
            </w:r>
          </w:p>
        </w:tc>
        <w:tc>
          <w:tcPr>
            <w:tcW w:w="0" w:type="auto"/>
          </w:tcPr>
          <w:p w14:paraId="153FD431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gi</w:t>
            </w:r>
            <w:proofErr w:type="gram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|158535232|</w:t>
            </w:r>
          </w:p>
        </w:tc>
        <w:tc>
          <w:tcPr>
            <w:tcW w:w="0" w:type="auto"/>
          </w:tcPr>
          <w:p w14:paraId="4CBC2887" w14:textId="77777777" w:rsidR="00420581" w:rsidRPr="00420581" w:rsidRDefault="00420581" w:rsidP="007049B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  <w:tr w:rsidR="00420581" w:rsidRPr="00420581" w14:paraId="00CE2A3C" w14:textId="77777777" w:rsidTr="007049B6">
        <w:tc>
          <w:tcPr>
            <w:tcW w:w="0" w:type="auto"/>
          </w:tcPr>
          <w:p w14:paraId="606E5BC6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proofErr w:type="spellStart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Eurotium</w:t>
            </w:r>
            <w:proofErr w:type="spellEnd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halophilicum</w:t>
            </w:r>
            <w:proofErr w:type="spellEnd"/>
          </w:p>
        </w:tc>
        <w:tc>
          <w:tcPr>
            <w:tcW w:w="0" w:type="auto"/>
          </w:tcPr>
          <w:p w14:paraId="04C39453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gi</w:t>
            </w:r>
            <w:proofErr w:type="gram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|158535233|</w:t>
            </w:r>
          </w:p>
        </w:tc>
        <w:tc>
          <w:tcPr>
            <w:tcW w:w="0" w:type="auto"/>
          </w:tcPr>
          <w:p w14:paraId="5E1DDC03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gi</w:t>
            </w:r>
            <w:proofErr w:type="gram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|158535233|</w:t>
            </w:r>
          </w:p>
        </w:tc>
        <w:tc>
          <w:tcPr>
            <w:tcW w:w="0" w:type="auto"/>
          </w:tcPr>
          <w:p w14:paraId="3A8E5135" w14:textId="77777777" w:rsidR="00420581" w:rsidRPr="00420581" w:rsidRDefault="00420581" w:rsidP="007049B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  <w:tr w:rsidR="00420581" w:rsidRPr="00420581" w14:paraId="1015DA8D" w14:textId="77777777" w:rsidTr="007049B6">
        <w:tc>
          <w:tcPr>
            <w:tcW w:w="0" w:type="auto"/>
          </w:tcPr>
          <w:p w14:paraId="0036FA52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proofErr w:type="spellStart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Fusarium</w:t>
            </w:r>
            <w:proofErr w:type="spellEnd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oxysporum</w:t>
            </w:r>
            <w:proofErr w:type="spellEnd"/>
          </w:p>
        </w:tc>
        <w:tc>
          <w:tcPr>
            <w:tcW w:w="0" w:type="auto"/>
          </w:tcPr>
          <w:p w14:paraId="582DC9F2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gi</w:t>
            </w:r>
            <w:proofErr w:type="gram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|908842234|</w:t>
            </w:r>
          </w:p>
        </w:tc>
        <w:tc>
          <w:tcPr>
            <w:tcW w:w="0" w:type="auto"/>
          </w:tcPr>
          <w:p w14:paraId="6FA92A0E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gi</w:t>
            </w:r>
            <w:proofErr w:type="gram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|908842234|</w:t>
            </w:r>
          </w:p>
        </w:tc>
        <w:tc>
          <w:tcPr>
            <w:tcW w:w="0" w:type="auto"/>
          </w:tcPr>
          <w:p w14:paraId="47BF470F" w14:textId="77777777" w:rsidR="00420581" w:rsidRPr="00420581" w:rsidRDefault="00420581" w:rsidP="007049B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  <w:tr w:rsidR="00420581" w:rsidRPr="00420581" w14:paraId="05A4ABAE" w14:textId="77777777" w:rsidTr="007049B6">
        <w:tc>
          <w:tcPr>
            <w:tcW w:w="0" w:type="auto"/>
          </w:tcPr>
          <w:p w14:paraId="316E0D5E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proofErr w:type="spellStart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Nectria</w:t>
            </w:r>
            <w:proofErr w:type="spellEnd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pseudotrichia</w:t>
            </w:r>
            <w:proofErr w:type="spellEnd"/>
          </w:p>
        </w:tc>
        <w:tc>
          <w:tcPr>
            <w:tcW w:w="0" w:type="auto"/>
          </w:tcPr>
          <w:p w14:paraId="6603A730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gi</w:t>
            </w:r>
            <w:proofErr w:type="gram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|386684329|</w:t>
            </w:r>
          </w:p>
        </w:tc>
        <w:tc>
          <w:tcPr>
            <w:tcW w:w="0" w:type="auto"/>
          </w:tcPr>
          <w:p w14:paraId="3531C6B0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gi</w:t>
            </w:r>
            <w:proofErr w:type="gram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|386684329|</w:t>
            </w:r>
          </w:p>
        </w:tc>
        <w:tc>
          <w:tcPr>
            <w:tcW w:w="0" w:type="auto"/>
          </w:tcPr>
          <w:p w14:paraId="51A01724" w14:textId="77777777" w:rsidR="00420581" w:rsidRPr="00420581" w:rsidRDefault="00420581" w:rsidP="007049B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  <w:tr w:rsidR="00420581" w:rsidRPr="00420581" w14:paraId="472CF864" w14:textId="77777777" w:rsidTr="007049B6">
        <w:tc>
          <w:tcPr>
            <w:tcW w:w="0" w:type="auto"/>
          </w:tcPr>
          <w:p w14:paraId="195ADF65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proofErr w:type="spellStart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Stanjemonium</w:t>
            </w:r>
            <w:proofErr w:type="spellEnd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ochroroseum</w:t>
            </w:r>
            <w:proofErr w:type="spellEnd"/>
          </w:p>
        </w:tc>
        <w:tc>
          <w:tcPr>
            <w:tcW w:w="0" w:type="auto"/>
          </w:tcPr>
          <w:p w14:paraId="4E38ED79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gi</w:t>
            </w:r>
            <w:proofErr w:type="gram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|49035552|</w:t>
            </w:r>
          </w:p>
        </w:tc>
        <w:tc>
          <w:tcPr>
            <w:tcW w:w="0" w:type="auto"/>
          </w:tcPr>
          <w:p w14:paraId="78FB153E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gi</w:t>
            </w:r>
            <w:proofErr w:type="gram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|49035552|</w:t>
            </w:r>
          </w:p>
        </w:tc>
        <w:tc>
          <w:tcPr>
            <w:tcW w:w="0" w:type="auto"/>
          </w:tcPr>
          <w:p w14:paraId="536AE701" w14:textId="77777777" w:rsidR="00420581" w:rsidRPr="00420581" w:rsidRDefault="00420581" w:rsidP="007049B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  <w:tr w:rsidR="00420581" w:rsidRPr="00420581" w14:paraId="1651E3AF" w14:textId="77777777" w:rsidTr="007049B6">
        <w:tc>
          <w:tcPr>
            <w:tcW w:w="0" w:type="auto"/>
          </w:tcPr>
          <w:p w14:paraId="2341E4CE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proofErr w:type="spellStart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Stanjemonium</w:t>
            </w:r>
            <w:proofErr w:type="spellEnd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grisellum</w:t>
            </w:r>
            <w:proofErr w:type="spellEnd"/>
          </w:p>
        </w:tc>
        <w:tc>
          <w:tcPr>
            <w:tcW w:w="0" w:type="auto"/>
          </w:tcPr>
          <w:p w14:paraId="31F36976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gi</w:t>
            </w:r>
            <w:proofErr w:type="gram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|49035551_1|</w:t>
            </w:r>
          </w:p>
        </w:tc>
        <w:tc>
          <w:tcPr>
            <w:tcW w:w="0" w:type="auto"/>
          </w:tcPr>
          <w:p w14:paraId="6221974D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gi</w:t>
            </w:r>
            <w:proofErr w:type="gram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|49035551_1|</w:t>
            </w:r>
          </w:p>
        </w:tc>
        <w:tc>
          <w:tcPr>
            <w:tcW w:w="0" w:type="auto"/>
          </w:tcPr>
          <w:p w14:paraId="3DB65118" w14:textId="77777777" w:rsidR="00420581" w:rsidRPr="00420581" w:rsidRDefault="00420581" w:rsidP="007049B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  <w:tr w:rsidR="00420581" w:rsidRPr="00420581" w14:paraId="777F503E" w14:textId="77777777" w:rsidTr="007049B6">
        <w:tc>
          <w:tcPr>
            <w:tcW w:w="0" w:type="auto"/>
          </w:tcPr>
          <w:p w14:paraId="5E985B82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proofErr w:type="spellStart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Stibella</w:t>
            </w:r>
            <w:proofErr w:type="spellEnd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fimetaria</w:t>
            </w:r>
            <w:proofErr w:type="spellEnd"/>
          </w:p>
        </w:tc>
        <w:tc>
          <w:tcPr>
            <w:tcW w:w="0" w:type="auto"/>
          </w:tcPr>
          <w:p w14:paraId="15FB6724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gi</w:t>
            </w:r>
            <w:proofErr w:type="gram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|298106289|</w:t>
            </w:r>
          </w:p>
        </w:tc>
        <w:tc>
          <w:tcPr>
            <w:tcW w:w="0" w:type="auto"/>
          </w:tcPr>
          <w:p w14:paraId="68B08C8B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gi</w:t>
            </w:r>
            <w:proofErr w:type="gram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|298106289|</w:t>
            </w:r>
          </w:p>
        </w:tc>
        <w:tc>
          <w:tcPr>
            <w:tcW w:w="0" w:type="auto"/>
          </w:tcPr>
          <w:p w14:paraId="580CA0BD" w14:textId="77777777" w:rsidR="00420581" w:rsidRPr="00420581" w:rsidRDefault="00420581" w:rsidP="007049B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  <w:tr w:rsidR="00420581" w:rsidRPr="00420581" w14:paraId="1D5CD8D4" w14:textId="77777777" w:rsidTr="007049B6">
        <w:tc>
          <w:tcPr>
            <w:tcW w:w="0" w:type="auto"/>
          </w:tcPr>
          <w:p w14:paraId="6A3655B4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Trichoderma reesei</w:t>
            </w:r>
          </w:p>
        </w:tc>
        <w:tc>
          <w:tcPr>
            <w:tcW w:w="0" w:type="auto"/>
          </w:tcPr>
          <w:p w14:paraId="4182CBE8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gi</w:t>
            </w:r>
            <w:proofErr w:type="gram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|914330185|</w:t>
            </w:r>
          </w:p>
        </w:tc>
        <w:tc>
          <w:tcPr>
            <w:tcW w:w="0" w:type="auto"/>
          </w:tcPr>
          <w:p w14:paraId="51D5643D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gi</w:t>
            </w:r>
            <w:proofErr w:type="gram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|914330185|</w:t>
            </w:r>
          </w:p>
        </w:tc>
        <w:tc>
          <w:tcPr>
            <w:tcW w:w="0" w:type="auto"/>
          </w:tcPr>
          <w:p w14:paraId="027353A7" w14:textId="77777777" w:rsidR="00420581" w:rsidRPr="00420581" w:rsidRDefault="00420581" w:rsidP="007049B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  <w:tr w:rsidR="00420581" w:rsidRPr="00420581" w14:paraId="3E02BBE5" w14:textId="77777777" w:rsidTr="007049B6">
        <w:tc>
          <w:tcPr>
            <w:tcW w:w="0" w:type="auto"/>
          </w:tcPr>
          <w:p w14:paraId="0DF70879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proofErr w:type="spellStart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Phialocephala</w:t>
            </w:r>
            <w:proofErr w:type="spellEnd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trigonospora</w:t>
            </w:r>
            <w:proofErr w:type="spellEnd"/>
          </w:p>
        </w:tc>
        <w:tc>
          <w:tcPr>
            <w:tcW w:w="0" w:type="auto"/>
          </w:tcPr>
          <w:p w14:paraId="590CD110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gi</w:t>
            </w:r>
            <w:proofErr w:type="gram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|184127833|</w:t>
            </w:r>
          </w:p>
        </w:tc>
        <w:tc>
          <w:tcPr>
            <w:tcW w:w="0" w:type="auto"/>
          </w:tcPr>
          <w:p w14:paraId="5BBD3B1C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gi</w:t>
            </w:r>
            <w:proofErr w:type="gram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|184127833|</w:t>
            </w:r>
          </w:p>
        </w:tc>
        <w:tc>
          <w:tcPr>
            <w:tcW w:w="0" w:type="auto"/>
          </w:tcPr>
          <w:p w14:paraId="05919B62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gi</w:t>
            </w:r>
            <w:proofErr w:type="gram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|452085143|</w:t>
            </w:r>
          </w:p>
        </w:tc>
      </w:tr>
      <w:tr w:rsidR="00420581" w:rsidRPr="00420581" w14:paraId="6A8DBE43" w14:textId="77777777" w:rsidTr="007049B6">
        <w:tc>
          <w:tcPr>
            <w:tcW w:w="0" w:type="auto"/>
          </w:tcPr>
          <w:p w14:paraId="09EF0A00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proofErr w:type="spellStart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Phialocephala</w:t>
            </w:r>
            <w:proofErr w:type="spellEnd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xalapensis</w:t>
            </w:r>
            <w:proofErr w:type="spellEnd"/>
          </w:p>
        </w:tc>
        <w:tc>
          <w:tcPr>
            <w:tcW w:w="0" w:type="auto"/>
          </w:tcPr>
          <w:p w14:paraId="325F5241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gi</w:t>
            </w:r>
            <w:proofErr w:type="gram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|20136205|</w:t>
            </w:r>
          </w:p>
        </w:tc>
        <w:tc>
          <w:tcPr>
            <w:tcW w:w="0" w:type="auto"/>
          </w:tcPr>
          <w:p w14:paraId="0DE3608E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gi</w:t>
            </w:r>
            <w:proofErr w:type="gram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|20136205|</w:t>
            </w:r>
          </w:p>
        </w:tc>
        <w:tc>
          <w:tcPr>
            <w:tcW w:w="0" w:type="auto"/>
          </w:tcPr>
          <w:p w14:paraId="66FBF25D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gi</w:t>
            </w:r>
            <w:proofErr w:type="gram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|11527232|</w:t>
            </w:r>
          </w:p>
        </w:tc>
      </w:tr>
      <w:tr w:rsidR="00420581" w:rsidRPr="00420581" w14:paraId="71F39C96" w14:textId="77777777" w:rsidTr="007049B6">
        <w:tc>
          <w:tcPr>
            <w:tcW w:w="0" w:type="auto"/>
          </w:tcPr>
          <w:p w14:paraId="5AC9006E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proofErr w:type="spellStart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Phialocephala</w:t>
            </w:r>
            <w:proofErr w:type="spellEnd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humicola</w:t>
            </w:r>
            <w:proofErr w:type="spellEnd"/>
          </w:p>
        </w:tc>
        <w:tc>
          <w:tcPr>
            <w:tcW w:w="0" w:type="auto"/>
          </w:tcPr>
          <w:p w14:paraId="6C2271F8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gi</w:t>
            </w:r>
            <w:proofErr w:type="gram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|452085164|</w:t>
            </w:r>
          </w:p>
        </w:tc>
        <w:tc>
          <w:tcPr>
            <w:tcW w:w="0" w:type="auto"/>
          </w:tcPr>
          <w:p w14:paraId="007B3A86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gi</w:t>
            </w:r>
            <w:proofErr w:type="gram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|452085164|</w:t>
            </w:r>
          </w:p>
        </w:tc>
        <w:tc>
          <w:tcPr>
            <w:tcW w:w="0" w:type="auto"/>
          </w:tcPr>
          <w:p w14:paraId="1280CAE0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gi</w:t>
            </w:r>
            <w:proofErr w:type="gram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|452085142|</w:t>
            </w:r>
          </w:p>
        </w:tc>
      </w:tr>
      <w:tr w:rsidR="00420581" w:rsidRPr="00420581" w14:paraId="0C4B5217" w14:textId="77777777" w:rsidTr="007049B6">
        <w:tc>
          <w:tcPr>
            <w:tcW w:w="0" w:type="auto"/>
          </w:tcPr>
          <w:p w14:paraId="29CB0817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proofErr w:type="spellStart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Phialocephala</w:t>
            </w:r>
            <w:proofErr w:type="spellEnd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virens</w:t>
            </w:r>
            <w:proofErr w:type="spellEnd"/>
          </w:p>
        </w:tc>
        <w:tc>
          <w:tcPr>
            <w:tcW w:w="0" w:type="auto"/>
          </w:tcPr>
          <w:p w14:paraId="6D021147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gi</w:t>
            </w:r>
            <w:proofErr w:type="gram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|20136206|</w:t>
            </w:r>
          </w:p>
        </w:tc>
        <w:tc>
          <w:tcPr>
            <w:tcW w:w="0" w:type="auto"/>
          </w:tcPr>
          <w:p w14:paraId="035DB01B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gi</w:t>
            </w:r>
            <w:proofErr w:type="gram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|20136206|</w:t>
            </w:r>
          </w:p>
        </w:tc>
        <w:tc>
          <w:tcPr>
            <w:tcW w:w="0" w:type="auto"/>
          </w:tcPr>
          <w:p w14:paraId="3C39B115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gi</w:t>
            </w:r>
            <w:proofErr w:type="gram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|452085144|</w:t>
            </w:r>
          </w:p>
        </w:tc>
      </w:tr>
      <w:tr w:rsidR="00420581" w:rsidRPr="00420581" w14:paraId="32BF7A15" w14:textId="77777777" w:rsidTr="007049B6">
        <w:tc>
          <w:tcPr>
            <w:tcW w:w="0" w:type="auto"/>
          </w:tcPr>
          <w:p w14:paraId="4098FF91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proofErr w:type="spellStart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Phialocephala</w:t>
            </w:r>
            <w:proofErr w:type="spellEnd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fortinni</w:t>
            </w:r>
            <w:proofErr w:type="spellEnd"/>
          </w:p>
        </w:tc>
        <w:tc>
          <w:tcPr>
            <w:tcW w:w="0" w:type="auto"/>
          </w:tcPr>
          <w:p w14:paraId="489134E4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gi</w:t>
            </w:r>
            <w:proofErr w:type="gram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|19347633|</w:t>
            </w:r>
          </w:p>
        </w:tc>
        <w:tc>
          <w:tcPr>
            <w:tcW w:w="0" w:type="auto"/>
          </w:tcPr>
          <w:p w14:paraId="05A6F928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gi</w:t>
            </w:r>
            <w:proofErr w:type="gram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|19347633|</w:t>
            </w:r>
          </w:p>
        </w:tc>
        <w:tc>
          <w:tcPr>
            <w:tcW w:w="0" w:type="auto"/>
          </w:tcPr>
          <w:p w14:paraId="71B11D57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gi</w:t>
            </w:r>
            <w:proofErr w:type="gram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|204343778|</w:t>
            </w:r>
          </w:p>
        </w:tc>
      </w:tr>
      <w:tr w:rsidR="00420581" w:rsidRPr="00420581" w14:paraId="13077AE3" w14:textId="77777777" w:rsidTr="007049B6">
        <w:tc>
          <w:tcPr>
            <w:tcW w:w="0" w:type="auto"/>
          </w:tcPr>
          <w:p w14:paraId="76BB4B9F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proofErr w:type="spellStart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Graphium</w:t>
            </w:r>
            <w:proofErr w:type="spellEnd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jumulu</w:t>
            </w:r>
            <w:proofErr w:type="spellEnd"/>
          </w:p>
        </w:tc>
        <w:tc>
          <w:tcPr>
            <w:tcW w:w="0" w:type="auto"/>
          </w:tcPr>
          <w:p w14:paraId="0A51045B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gi</w:t>
            </w:r>
            <w:proofErr w:type="gram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|828364321|</w:t>
            </w:r>
          </w:p>
        </w:tc>
        <w:tc>
          <w:tcPr>
            <w:tcW w:w="0" w:type="auto"/>
          </w:tcPr>
          <w:p w14:paraId="6120D89F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gi</w:t>
            </w:r>
            <w:proofErr w:type="gram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|828364321|</w:t>
            </w:r>
          </w:p>
        </w:tc>
        <w:tc>
          <w:tcPr>
            <w:tcW w:w="0" w:type="auto"/>
          </w:tcPr>
          <w:p w14:paraId="44232321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gi</w:t>
            </w:r>
            <w:proofErr w:type="gram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|828364366|</w:t>
            </w:r>
          </w:p>
        </w:tc>
      </w:tr>
      <w:tr w:rsidR="00420581" w:rsidRPr="00420581" w14:paraId="45240F43" w14:textId="77777777" w:rsidTr="007049B6">
        <w:tc>
          <w:tcPr>
            <w:tcW w:w="0" w:type="auto"/>
          </w:tcPr>
          <w:p w14:paraId="21021E66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proofErr w:type="spellStart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Graphium</w:t>
            </w:r>
            <w:proofErr w:type="spellEnd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scolytodis</w:t>
            </w:r>
            <w:proofErr w:type="spellEnd"/>
          </w:p>
        </w:tc>
        <w:tc>
          <w:tcPr>
            <w:tcW w:w="0" w:type="auto"/>
          </w:tcPr>
          <w:p w14:paraId="6954F0EA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gi</w:t>
            </w:r>
            <w:proofErr w:type="gram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|115501966|</w:t>
            </w:r>
          </w:p>
        </w:tc>
        <w:tc>
          <w:tcPr>
            <w:tcW w:w="0" w:type="auto"/>
          </w:tcPr>
          <w:p w14:paraId="7AAB343F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gi</w:t>
            </w:r>
            <w:proofErr w:type="gram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|115501966|</w:t>
            </w:r>
          </w:p>
        </w:tc>
        <w:tc>
          <w:tcPr>
            <w:tcW w:w="0" w:type="auto"/>
          </w:tcPr>
          <w:p w14:paraId="15003CAA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gi</w:t>
            </w:r>
            <w:proofErr w:type="gram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|115501965|</w:t>
            </w:r>
          </w:p>
        </w:tc>
      </w:tr>
      <w:tr w:rsidR="00420581" w:rsidRPr="00420581" w14:paraId="12F057CA" w14:textId="77777777" w:rsidTr="007049B6">
        <w:tc>
          <w:tcPr>
            <w:tcW w:w="0" w:type="auto"/>
          </w:tcPr>
          <w:p w14:paraId="136A5E73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proofErr w:type="spellStart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Mollisia</w:t>
            </w:r>
            <w:proofErr w:type="spellEnd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incrustata</w:t>
            </w:r>
            <w:proofErr w:type="spellEnd"/>
          </w:p>
        </w:tc>
        <w:tc>
          <w:tcPr>
            <w:tcW w:w="0" w:type="auto"/>
          </w:tcPr>
          <w:p w14:paraId="72B624D6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gi</w:t>
            </w:r>
            <w:proofErr w:type="gram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|290783862|</w:t>
            </w:r>
          </w:p>
        </w:tc>
        <w:tc>
          <w:tcPr>
            <w:tcW w:w="0" w:type="auto"/>
          </w:tcPr>
          <w:p w14:paraId="50B01562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gi</w:t>
            </w:r>
            <w:proofErr w:type="gram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|290783862|</w:t>
            </w:r>
          </w:p>
        </w:tc>
        <w:tc>
          <w:tcPr>
            <w:tcW w:w="0" w:type="auto"/>
          </w:tcPr>
          <w:p w14:paraId="0E314352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gi</w:t>
            </w:r>
            <w:proofErr w:type="gram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|290783862|</w:t>
            </w:r>
          </w:p>
        </w:tc>
      </w:tr>
      <w:tr w:rsidR="00420581" w:rsidRPr="00420581" w14:paraId="38BA3090" w14:textId="77777777" w:rsidTr="007049B6">
        <w:tc>
          <w:tcPr>
            <w:tcW w:w="0" w:type="auto"/>
          </w:tcPr>
          <w:p w14:paraId="2964A04C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proofErr w:type="spellStart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Leptodontidium</w:t>
            </w:r>
            <w:proofErr w:type="spellEnd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elatius</w:t>
            </w:r>
            <w:proofErr w:type="spellEnd"/>
          </w:p>
        </w:tc>
        <w:tc>
          <w:tcPr>
            <w:tcW w:w="0" w:type="auto"/>
          </w:tcPr>
          <w:p w14:paraId="14665B21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gi</w:t>
            </w:r>
            <w:proofErr w:type="gram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|32394761|</w:t>
            </w:r>
          </w:p>
        </w:tc>
        <w:tc>
          <w:tcPr>
            <w:tcW w:w="0" w:type="auto"/>
          </w:tcPr>
          <w:p w14:paraId="35C2BA76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gi</w:t>
            </w:r>
            <w:proofErr w:type="gram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|32394761|</w:t>
            </w:r>
          </w:p>
        </w:tc>
        <w:tc>
          <w:tcPr>
            <w:tcW w:w="0" w:type="auto"/>
          </w:tcPr>
          <w:p w14:paraId="0A78008F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gi</w:t>
            </w:r>
            <w:proofErr w:type="gram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|51101427|</w:t>
            </w:r>
          </w:p>
        </w:tc>
      </w:tr>
      <w:tr w:rsidR="00420581" w:rsidRPr="00420581" w14:paraId="17FFBE05" w14:textId="77777777" w:rsidTr="007049B6">
        <w:tc>
          <w:tcPr>
            <w:tcW w:w="0" w:type="auto"/>
          </w:tcPr>
          <w:p w14:paraId="59E5CA25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proofErr w:type="spellStart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Cadophora</w:t>
            </w:r>
            <w:proofErr w:type="spellEnd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melini</w:t>
            </w:r>
            <w:proofErr w:type="spellEnd"/>
          </w:p>
        </w:tc>
        <w:tc>
          <w:tcPr>
            <w:tcW w:w="0" w:type="auto"/>
          </w:tcPr>
          <w:p w14:paraId="5F88D25E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gi</w:t>
            </w:r>
            <w:proofErr w:type="gram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|89257851|</w:t>
            </w:r>
          </w:p>
        </w:tc>
        <w:tc>
          <w:tcPr>
            <w:tcW w:w="0" w:type="auto"/>
          </w:tcPr>
          <w:p w14:paraId="1EFB53B1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gi</w:t>
            </w:r>
            <w:proofErr w:type="gram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|89257851|</w:t>
            </w:r>
          </w:p>
        </w:tc>
        <w:tc>
          <w:tcPr>
            <w:tcW w:w="0" w:type="auto"/>
          </w:tcPr>
          <w:p w14:paraId="2AC6643A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gi</w:t>
            </w:r>
            <w:proofErr w:type="gram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|29825795|</w:t>
            </w:r>
          </w:p>
        </w:tc>
      </w:tr>
      <w:tr w:rsidR="00420581" w:rsidRPr="00420581" w14:paraId="00F1B2CA" w14:textId="77777777" w:rsidTr="007049B6">
        <w:tc>
          <w:tcPr>
            <w:tcW w:w="0" w:type="auto"/>
          </w:tcPr>
          <w:p w14:paraId="49297B17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proofErr w:type="spellStart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Cadophora</w:t>
            </w:r>
            <w:proofErr w:type="spellEnd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fastigata</w:t>
            </w:r>
            <w:proofErr w:type="spellEnd"/>
          </w:p>
        </w:tc>
        <w:tc>
          <w:tcPr>
            <w:tcW w:w="0" w:type="auto"/>
          </w:tcPr>
          <w:p w14:paraId="576400D0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gi</w:t>
            </w:r>
            <w:proofErr w:type="gram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|30144896|</w:t>
            </w:r>
          </w:p>
        </w:tc>
        <w:tc>
          <w:tcPr>
            <w:tcW w:w="0" w:type="auto"/>
          </w:tcPr>
          <w:p w14:paraId="32801523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gi</w:t>
            </w:r>
            <w:proofErr w:type="gram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|30144896|</w:t>
            </w:r>
          </w:p>
        </w:tc>
        <w:tc>
          <w:tcPr>
            <w:tcW w:w="0" w:type="auto"/>
          </w:tcPr>
          <w:p w14:paraId="76B7B6EE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gi</w:t>
            </w:r>
            <w:proofErr w:type="gram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|307548433|</w:t>
            </w:r>
          </w:p>
        </w:tc>
      </w:tr>
      <w:tr w:rsidR="00420581" w:rsidRPr="00420581" w14:paraId="342D6259" w14:textId="77777777" w:rsidTr="007049B6">
        <w:tc>
          <w:tcPr>
            <w:tcW w:w="0" w:type="auto"/>
          </w:tcPr>
          <w:p w14:paraId="53649944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proofErr w:type="spellStart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Cadophora</w:t>
            </w:r>
            <w:proofErr w:type="spellEnd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luteo-olivacea</w:t>
            </w:r>
            <w:proofErr w:type="spellEnd"/>
          </w:p>
        </w:tc>
        <w:tc>
          <w:tcPr>
            <w:tcW w:w="0" w:type="auto"/>
          </w:tcPr>
          <w:p w14:paraId="5558B426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gi</w:t>
            </w:r>
            <w:proofErr w:type="gram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|262385611|</w:t>
            </w:r>
          </w:p>
        </w:tc>
        <w:tc>
          <w:tcPr>
            <w:tcW w:w="0" w:type="auto"/>
          </w:tcPr>
          <w:p w14:paraId="4703F111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gi</w:t>
            </w:r>
            <w:proofErr w:type="gram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|262385611|</w:t>
            </w:r>
          </w:p>
        </w:tc>
        <w:tc>
          <w:tcPr>
            <w:tcW w:w="0" w:type="auto"/>
          </w:tcPr>
          <w:p w14:paraId="7D43FC27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gi</w:t>
            </w:r>
            <w:proofErr w:type="gram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|29825791|</w:t>
            </w:r>
          </w:p>
        </w:tc>
      </w:tr>
      <w:tr w:rsidR="00420581" w:rsidRPr="00420581" w14:paraId="35E3765A" w14:textId="77777777" w:rsidTr="007049B6">
        <w:tc>
          <w:tcPr>
            <w:tcW w:w="0" w:type="auto"/>
          </w:tcPr>
          <w:p w14:paraId="4C22C5AD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proofErr w:type="spellStart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Cadophora</w:t>
            </w:r>
            <w:proofErr w:type="spellEnd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malorum</w:t>
            </w:r>
            <w:proofErr w:type="spellEnd"/>
          </w:p>
        </w:tc>
        <w:tc>
          <w:tcPr>
            <w:tcW w:w="0" w:type="auto"/>
          </w:tcPr>
          <w:p w14:paraId="6D06536A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gi</w:t>
            </w:r>
            <w:proofErr w:type="gram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|262385614|</w:t>
            </w:r>
          </w:p>
        </w:tc>
        <w:tc>
          <w:tcPr>
            <w:tcW w:w="0" w:type="auto"/>
          </w:tcPr>
          <w:p w14:paraId="26BAF3FC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gi</w:t>
            </w:r>
            <w:proofErr w:type="gram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|262385614|</w:t>
            </w:r>
          </w:p>
        </w:tc>
        <w:tc>
          <w:tcPr>
            <w:tcW w:w="0" w:type="auto"/>
          </w:tcPr>
          <w:p w14:paraId="6D2EC25E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gi</w:t>
            </w:r>
            <w:proofErr w:type="gram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|29825796|</w:t>
            </w:r>
          </w:p>
        </w:tc>
      </w:tr>
      <w:tr w:rsidR="00420581" w:rsidRPr="00420581" w14:paraId="1026D393" w14:textId="77777777" w:rsidTr="007049B6">
        <w:tc>
          <w:tcPr>
            <w:tcW w:w="0" w:type="auto"/>
          </w:tcPr>
          <w:p w14:paraId="72402B3E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Ustilago</w:t>
            </w:r>
            <w:proofErr w:type="spellEnd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4205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maydis</w:t>
            </w:r>
            <w:proofErr w:type="spell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0" w:type="auto"/>
          </w:tcPr>
          <w:p w14:paraId="22C7CD7B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gi</w:t>
            </w:r>
            <w:proofErr w:type="gram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|194371712|</w:t>
            </w:r>
          </w:p>
        </w:tc>
        <w:tc>
          <w:tcPr>
            <w:tcW w:w="0" w:type="auto"/>
          </w:tcPr>
          <w:p w14:paraId="6622A725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gi</w:t>
            </w:r>
            <w:proofErr w:type="gram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|194371712|</w:t>
            </w:r>
          </w:p>
        </w:tc>
        <w:tc>
          <w:tcPr>
            <w:tcW w:w="0" w:type="auto"/>
          </w:tcPr>
          <w:p w14:paraId="5A7330DF" w14:textId="77777777" w:rsidR="00420581" w:rsidRPr="00420581" w:rsidRDefault="00420581" w:rsidP="007049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gi</w:t>
            </w:r>
            <w:proofErr w:type="gramEnd"/>
            <w:r w:rsidRPr="00420581">
              <w:rPr>
                <w:rFonts w:ascii="Times New Roman" w:eastAsia="Times New Roman" w:hAnsi="Times New Roman" w:cs="Times New Roman"/>
                <w:color w:val="000000" w:themeColor="text1"/>
              </w:rPr>
              <w:t>|546471615|</w:t>
            </w:r>
          </w:p>
        </w:tc>
      </w:tr>
    </w:tbl>
    <w:p w14:paraId="5B1FC1EA" w14:textId="4EE36FB3" w:rsidR="00006CA0" w:rsidRPr="007162B2" w:rsidRDefault="00510FB9" w:rsidP="00006CA0">
      <w:pPr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color w:val="000000" w:themeColor="text1"/>
        </w:rPr>
        <w:t>*</w:t>
      </w:r>
      <w:r w:rsidR="00006CA0" w:rsidRPr="007162B2">
        <w:rPr>
          <w:rFonts w:ascii="Times New Roman" w:eastAsia="Times New Roman" w:hAnsi="Times New Roman" w:cs="Times New Roman"/>
          <w:color w:val="000000" w:themeColor="text1"/>
        </w:rPr>
        <w:t>Ribosomal sequence</w:t>
      </w:r>
      <w:r>
        <w:rPr>
          <w:rFonts w:ascii="Times New Roman" w:eastAsia="Times New Roman" w:hAnsi="Times New Roman" w:cs="Times New Roman"/>
          <w:color w:val="000000" w:themeColor="text1"/>
        </w:rPr>
        <w:t>s</w:t>
      </w:r>
      <w:r w:rsidR="00006CA0" w:rsidRPr="007162B2">
        <w:rPr>
          <w:rFonts w:ascii="Times New Roman" w:eastAsia="Times New Roman" w:hAnsi="Times New Roman" w:cs="Times New Roman"/>
          <w:color w:val="000000" w:themeColor="text1"/>
        </w:rPr>
        <w:t xml:space="preserve"> from </w:t>
      </w:r>
      <w:r w:rsidR="00006CA0" w:rsidRPr="007162B2">
        <w:rPr>
          <w:rFonts w:ascii="Times New Roman" w:eastAsia="Times New Roman" w:hAnsi="Times New Roman" w:cs="Times New Roman"/>
          <w:i/>
          <w:color w:val="000000" w:themeColor="text1"/>
        </w:rPr>
        <w:t xml:space="preserve">U. </w:t>
      </w:r>
      <w:proofErr w:type="spellStart"/>
      <w:r w:rsidR="00006CA0" w:rsidRPr="007162B2">
        <w:rPr>
          <w:rFonts w:ascii="Times New Roman" w:eastAsia="Times New Roman" w:hAnsi="Times New Roman" w:cs="Times New Roman"/>
          <w:i/>
          <w:color w:val="000000" w:themeColor="text1"/>
        </w:rPr>
        <w:t>maydis</w:t>
      </w:r>
      <w:proofErr w:type="spellEnd"/>
      <w:r>
        <w:rPr>
          <w:rFonts w:ascii="Times New Roman" w:eastAsia="Times New Roman" w:hAnsi="Times New Roman" w:cs="Times New Roman"/>
          <w:color w:val="000000" w:themeColor="text1"/>
        </w:rPr>
        <w:t xml:space="preserve"> were</w:t>
      </w:r>
      <w:r w:rsidR="00006CA0" w:rsidRPr="007162B2">
        <w:rPr>
          <w:rFonts w:ascii="Times New Roman" w:eastAsia="Times New Roman" w:hAnsi="Times New Roman" w:cs="Times New Roman"/>
          <w:color w:val="000000" w:themeColor="text1"/>
        </w:rPr>
        <w:t xml:space="preserve"> used as </w:t>
      </w:r>
      <w:proofErr w:type="spellStart"/>
      <w:r w:rsidR="00006CA0" w:rsidRPr="007162B2">
        <w:rPr>
          <w:rFonts w:ascii="Times New Roman" w:eastAsia="Times New Roman" w:hAnsi="Times New Roman" w:cs="Times New Roman"/>
          <w:color w:val="000000" w:themeColor="text1"/>
        </w:rPr>
        <w:t>outgroup</w:t>
      </w:r>
      <w:proofErr w:type="spellEnd"/>
      <w:r w:rsidR="00006CA0" w:rsidRPr="007162B2">
        <w:rPr>
          <w:rFonts w:ascii="Times New Roman" w:eastAsia="Times New Roman" w:hAnsi="Times New Roman" w:cs="Times New Roman"/>
          <w:color w:val="000000" w:themeColor="text1"/>
        </w:rPr>
        <w:t xml:space="preserve"> in all phylogenies.</w:t>
      </w:r>
    </w:p>
    <w:p w14:paraId="6C5F0FA3" w14:textId="77777777" w:rsidR="00006CA0" w:rsidRPr="007162B2" w:rsidRDefault="00006CA0" w:rsidP="00006CA0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4A3BC287" w14:textId="77777777" w:rsidR="006C3732" w:rsidRDefault="006C3732">
      <w:bookmarkStart w:id="0" w:name="_GoBack"/>
      <w:bookmarkEnd w:id="0"/>
    </w:p>
    <w:sectPr w:rsidR="006C3732" w:rsidSect="006C373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6CA0"/>
    <w:rsid w:val="00006CA0"/>
    <w:rsid w:val="001C2923"/>
    <w:rsid w:val="00420581"/>
    <w:rsid w:val="00510FB9"/>
    <w:rsid w:val="006C3732"/>
    <w:rsid w:val="007162B2"/>
    <w:rsid w:val="00964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5B7959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6CA0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006CA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6CA0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006CA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606</Words>
  <Characters>3337</Characters>
  <Application>Microsoft Macintosh Word</Application>
  <DocSecurity>0</DocSecurity>
  <Lines>27</Lines>
  <Paragraphs>7</Paragraphs>
  <ScaleCrop>false</ScaleCrop>
  <Company/>
  <LinksUpToDate>false</LinksUpToDate>
  <CharactersWithSpaces>39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ón  Batista</dc:creator>
  <cp:keywords/>
  <dc:description/>
  <cp:lastModifiedBy>Jorge Luis Folch-Mallol</cp:lastModifiedBy>
  <cp:revision>6</cp:revision>
  <dcterms:created xsi:type="dcterms:W3CDTF">2016-05-04T04:55:00Z</dcterms:created>
  <dcterms:modified xsi:type="dcterms:W3CDTF">2016-05-09T22:47:00Z</dcterms:modified>
</cp:coreProperties>
</file>